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DC38AA" w14:textId="77777777" w:rsidR="00292436" w:rsidRPr="00E90D37" w:rsidRDefault="00292436" w:rsidP="00292436">
      <w:pPr>
        <w:spacing w:line="480" w:lineRule="auto"/>
        <w:ind w:leftChars="-100" w:left="-210" w:rightChars="-100" w:right="-210"/>
        <w:jc w:val="center"/>
        <w:rPr>
          <w:rFonts w:ascii="Arial" w:hAnsi="Arial" w:cs="Arial"/>
          <w:b/>
          <w:sz w:val="24"/>
          <w:szCs w:val="24"/>
        </w:rPr>
      </w:pPr>
      <w:bookmarkStart w:id="0" w:name="_Hlk5609135"/>
      <w:r w:rsidRPr="00E90D37">
        <w:rPr>
          <w:rFonts w:ascii="Arial" w:hAnsi="Arial" w:cs="Arial"/>
          <w:b/>
          <w:sz w:val="24"/>
          <w:szCs w:val="24"/>
        </w:rPr>
        <w:t xml:space="preserve">Plasma Indoxyl Sulfate Levels Predict Cardiovascular Events </w:t>
      </w:r>
    </w:p>
    <w:p w14:paraId="5676D328" w14:textId="77777777" w:rsidR="00292436" w:rsidRPr="00E90D37" w:rsidRDefault="00292436" w:rsidP="00292436">
      <w:pPr>
        <w:spacing w:line="480" w:lineRule="auto"/>
        <w:ind w:leftChars="-100" w:left="-210" w:rightChars="-100" w:right="-210"/>
        <w:jc w:val="center"/>
        <w:rPr>
          <w:rFonts w:ascii="Arial" w:hAnsi="Arial" w:cs="Arial"/>
          <w:b/>
          <w:sz w:val="24"/>
          <w:szCs w:val="24"/>
        </w:rPr>
      </w:pPr>
      <w:r w:rsidRPr="00E90D37">
        <w:rPr>
          <w:rFonts w:ascii="Arial" w:hAnsi="Arial" w:cs="Arial"/>
          <w:b/>
          <w:sz w:val="24"/>
          <w:szCs w:val="24"/>
        </w:rPr>
        <w:t>in Patients with Mild Chronic Heart Failure</w:t>
      </w:r>
    </w:p>
    <w:bookmarkEnd w:id="0"/>
    <w:p w14:paraId="278F9A0C" w14:textId="40FBE51E" w:rsidR="00292436" w:rsidRPr="00E90D37" w:rsidRDefault="00292436" w:rsidP="00292436">
      <w:pPr>
        <w:spacing w:line="480" w:lineRule="auto"/>
        <w:ind w:leftChars="-100" w:left="-210" w:rightChars="-100" w:right="-210"/>
        <w:rPr>
          <w:rFonts w:ascii="Arial" w:hAnsi="Arial" w:cs="Arial"/>
          <w:sz w:val="24"/>
          <w:szCs w:val="24"/>
          <w:vertAlign w:val="superscript"/>
          <w:lang w:val="en-GB"/>
        </w:rPr>
      </w:pPr>
      <w:r w:rsidRPr="00E90D37">
        <w:rPr>
          <w:rFonts w:ascii="Arial" w:hAnsi="Arial" w:cs="Arial"/>
          <w:sz w:val="24"/>
          <w:szCs w:val="24"/>
        </w:rPr>
        <w:t>Miki Imazu</w:t>
      </w:r>
      <w:r w:rsidRPr="00E90D37">
        <w:rPr>
          <w:rFonts w:ascii="Arial" w:hAnsi="Arial" w:cs="Arial"/>
          <w:sz w:val="24"/>
          <w:szCs w:val="24"/>
          <w:vertAlign w:val="superscript"/>
        </w:rPr>
        <w:t>1</w:t>
      </w:r>
      <w:r w:rsidRPr="00E90D37">
        <w:rPr>
          <w:rFonts w:ascii="Arial" w:hAnsi="Arial" w:cs="Arial"/>
          <w:bCs/>
          <w:sz w:val="24"/>
          <w:szCs w:val="24"/>
          <w:lang w:bidi="en-US"/>
        </w:rPr>
        <w:t xml:space="preserve">, </w:t>
      </w:r>
      <w:r w:rsidRPr="00E90D37">
        <w:rPr>
          <w:rFonts w:ascii="Arial" w:hAnsi="Arial" w:cs="Arial"/>
          <w:sz w:val="24"/>
          <w:szCs w:val="24"/>
        </w:rPr>
        <w:t>Hiroki Fukuda</w:t>
      </w:r>
      <w:r w:rsidRPr="00E90D37">
        <w:rPr>
          <w:rFonts w:ascii="Arial" w:hAnsi="Arial" w:cs="Arial"/>
          <w:sz w:val="24"/>
          <w:szCs w:val="24"/>
          <w:vertAlign w:val="superscript"/>
        </w:rPr>
        <w:t>1</w:t>
      </w:r>
      <w:r w:rsidRPr="00E90D37">
        <w:rPr>
          <w:rFonts w:ascii="Arial" w:hAnsi="Arial" w:cs="Arial"/>
          <w:bCs/>
          <w:sz w:val="24"/>
          <w:szCs w:val="24"/>
          <w:lang w:bidi="en-US"/>
        </w:rPr>
        <w:t xml:space="preserve">, </w:t>
      </w:r>
      <w:r w:rsidRPr="00E90D37">
        <w:rPr>
          <w:rFonts w:ascii="Arial" w:eastAsia="Arial Unicode MS" w:hAnsi="Arial" w:cs="Arial"/>
          <w:sz w:val="24"/>
          <w:szCs w:val="24"/>
        </w:rPr>
        <w:t>Hideaki Kanzaki</w:t>
      </w:r>
      <w:r w:rsidRPr="00E90D37">
        <w:rPr>
          <w:rFonts w:ascii="Arial" w:hAnsi="Arial" w:cs="Arial"/>
          <w:sz w:val="24"/>
          <w:szCs w:val="24"/>
          <w:vertAlign w:val="superscript"/>
        </w:rPr>
        <w:t>2</w:t>
      </w:r>
      <w:r w:rsidRPr="00E90D37">
        <w:rPr>
          <w:rFonts w:ascii="Arial" w:eastAsia="Arial Unicode MS" w:hAnsi="Arial" w:cs="Arial"/>
          <w:sz w:val="24"/>
          <w:szCs w:val="24"/>
        </w:rPr>
        <w:t>, Makoto Amaki</w:t>
      </w:r>
      <w:r w:rsidRPr="00E90D37">
        <w:rPr>
          <w:rFonts w:ascii="Arial" w:hAnsi="Arial" w:cs="Arial"/>
          <w:sz w:val="24"/>
          <w:szCs w:val="24"/>
          <w:vertAlign w:val="superscript"/>
        </w:rPr>
        <w:t>2</w:t>
      </w:r>
      <w:r w:rsidRPr="00E90D37">
        <w:rPr>
          <w:rFonts w:ascii="Arial" w:eastAsia="Arial Unicode MS" w:hAnsi="Arial" w:cs="Arial"/>
          <w:sz w:val="24"/>
          <w:szCs w:val="24"/>
        </w:rPr>
        <w:t>, Takuya Hasegawa</w:t>
      </w:r>
      <w:r w:rsidRPr="00E90D37">
        <w:rPr>
          <w:rFonts w:ascii="Arial" w:hAnsi="Arial" w:cs="Arial"/>
          <w:sz w:val="24"/>
          <w:szCs w:val="24"/>
          <w:vertAlign w:val="superscript"/>
        </w:rPr>
        <w:t>2</w:t>
      </w:r>
      <w:r w:rsidRPr="00E90D37">
        <w:rPr>
          <w:rFonts w:ascii="Arial" w:eastAsia="Arial Unicode MS" w:hAnsi="Arial" w:cs="Arial"/>
          <w:sz w:val="24"/>
          <w:szCs w:val="24"/>
        </w:rPr>
        <w:t>, Hiroyuki Takahama</w:t>
      </w:r>
      <w:r w:rsidRPr="00E90D37">
        <w:rPr>
          <w:rFonts w:ascii="Arial" w:hAnsi="Arial" w:cs="Arial"/>
          <w:sz w:val="24"/>
          <w:szCs w:val="24"/>
          <w:vertAlign w:val="superscript"/>
        </w:rPr>
        <w:t>2</w:t>
      </w:r>
      <w:r w:rsidRPr="00E90D37">
        <w:rPr>
          <w:rFonts w:ascii="Arial" w:eastAsia="Arial Unicode MS" w:hAnsi="Arial" w:cs="Arial"/>
          <w:sz w:val="24"/>
          <w:szCs w:val="24"/>
        </w:rPr>
        <w:t xml:space="preserve">, </w:t>
      </w:r>
      <w:proofErr w:type="spellStart"/>
      <w:r w:rsidRPr="00E90D37">
        <w:rPr>
          <w:rFonts w:ascii="Arial" w:hAnsi="Arial" w:cs="Arial"/>
          <w:sz w:val="24"/>
          <w:szCs w:val="24"/>
        </w:rPr>
        <w:t>Tat</w:t>
      </w:r>
      <w:r w:rsidRPr="00E90D37">
        <w:rPr>
          <w:rFonts w:ascii="Arial" w:hAnsi="Arial" w:cs="Arial" w:hint="eastAsia"/>
          <w:sz w:val="24"/>
          <w:szCs w:val="24"/>
        </w:rPr>
        <w:t>s</w:t>
      </w:r>
      <w:r w:rsidRPr="00E90D37">
        <w:rPr>
          <w:rFonts w:ascii="Arial" w:hAnsi="Arial" w:cs="Arial"/>
          <w:sz w:val="24"/>
          <w:szCs w:val="24"/>
        </w:rPr>
        <w:t>uro</w:t>
      </w:r>
      <w:proofErr w:type="spellEnd"/>
      <w:r w:rsidRPr="00E90D37">
        <w:rPr>
          <w:rFonts w:ascii="Arial" w:hAnsi="Arial" w:cs="Arial"/>
          <w:sz w:val="24"/>
          <w:szCs w:val="24"/>
        </w:rPr>
        <w:t xml:space="preserve"> Hitsumoto</w:t>
      </w:r>
      <w:r w:rsidRPr="00E90D37">
        <w:rPr>
          <w:rFonts w:ascii="Arial" w:hAnsi="Arial" w:cs="Arial"/>
          <w:sz w:val="24"/>
          <w:szCs w:val="24"/>
          <w:vertAlign w:val="superscript"/>
        </w:rPr>
        <w:t>1</w:t>
      </w:r>
      <w:r w:rsidRPr="00E90D37">
        <w:rPr>
          <w:rFonts w:ascii="Arial" w:hAnsi="Arial" w:cs="Arial"/>
          <w:bCs/>
          <w:sz w:val="24"/>
          <w:szCs w:val="24"/>
          <w:lang w:bidi="en-US"/>
        </w:rPr>
        <w:t xml:space="preserve">, </w:t>
      </w:r>
      <w:r w:rsidRPr="00E90D37">
        <w:rPr>
          <w:rFonts w:ascii="Arial" w:hAnsi="Arial" w:cs="Arial"/>
          <w:bCs/>
          <w:sz w:val="24"/>
          <w:szCs w:val="24"/>
          <w:lang w:val="en-GB"/>
        </w:rPr>
        <w:t>Osamu Tsukamoto</w:t>
      </w:r>
      <w:r w:rsidRPr="00E90D37">
        <w:rPr>
          <w:rFonts w:ascii="Arial" w:hAnsi="Arial" w:cs="Arial"/>
          <w:sz w:val="24"/>
          <w:szCs w:val="24"/>
          <w:vertAlign w:val="superscript"/>
        </w:rPr>
        <w:t>3</w:t>
      </w:r>
      <w:r w:rsidRPr="00E90D37">
        <w:rPr>
          <w:rFonts w:ascii="Arial" w:hAnsi="Arial" w:cs="Arial"/>
          <w:bCs/>
          <w:sz w:val="24"/>
          <w:szCs w:val="24"/>
          <w:lang w:val="en-GB"/>
        </w:rPr>
        <w:t xml:space="preserve">, </w:t>
      </w:r>
      <w:proofErr w:type="spellStart"/>
      <w:r w:rsidRPr="00E90D37">
        <w:rPr>
          <w:rFonts w:ascii="Arial" w:hAnsi="Arial" w:cs="Arial"/>
          <w:sz w:val="24"/>
          <w:szCs w:val="24"/>
        </w:rPr>
        <w:t>Toshisuke</w:t>
      </w:r>
      <w:proofErr w:type="spellEnd"/>
      <w:r w:rsidRPr="00E90D37">
        <w:rPr>
          <w:rFonts w:ascii="Arial" w:hAnsi="Arial" w:cs="Arial"/>
          <w:sz w:val="24"/>
          <w:szCs w:val="24"/>
        </w:rPr>
        <w:t xml:space="preserve"> Morita</w:t>
      </w:r>
      <w:r w:rsidRPr="00E90D37">
        <w:rPr>
          <w:rFonts w:ascii="Arial" w:hAnsi="Arial" w:cs="Arial"/>
          <w:sz w:val="24"/>
          <w:szCs w:val="24"/>
          <w:vertAlign w:val="superscript"/>
        </w:rPr>
        <w:t>4</w:t>
      </w:r>
      <w:r w:rsidRPr="00E90D37">
        <w:rPr>
          <w:rFonts w:ascii="Arial" w:hAnsi="Arial" w:cs="Arial"/>
          <w:bCs/>
          <w:sz w:val="24"/>
          <w:szCs w:val="24"/>
          <w:lang w:bidi="en-US"/>
        </w:rPr>
        <w:t>, Shin Ito</w:t>
      </w:r>
      <w:r w:rsidRPr="00E90D37">
        <w:rPr>
          <w:rFonts w:ascii="Arial" w:hAnsi="Arial" w:cs="Arial"/>
          <w:sz w:val="24"/>
          <w:szCs w:val="24"/>
          <w:vertAlign w:val="superscript"/>
        </w:rPr>
        <w:t>1</w:t>
      </w:r>
      <w:r w:rsidRPr="00E90D37">
        <w:rPr>
          <w:rFonts w:ascii="Arial" w:hAnsi="Arial" w:cs="Arial"/>
          <w:bCs/>
          <w:sz w:val="24"/>
          <w:szCs w:val="24"/>
          <w:lang w:bidi="en-US"/>
        </w:rPr>
        <w:t xml:space="preserve">, </w:t>
      </w:r>
      <w:r w:rsidRPr="00E90D37">
        <w:rPr>
          <w:rFonts w:ascii="Arial" w:hAnsi="Arial" w:cs="Arial"/>
          <w:sz w:val="24"/>
          <w:szCs w:val="24"/>
          <w:lang w:val="en-GB"/>
        </w:rPr>
        <w:t>Masafumi Kitakaze*</w:t>
      </w:r>
      <w:r w:rsidRPr="00E90D37">
        <w:rPr>
          <w:rFonts w:ascii="Arial" w:hAnsi="Arial" w:cs="Arial"/>
          <w:sz w:val="24"/>
          <w:szCs w:val="24"/>
          <w:vertAlign w:val="superscript"/>
          <w:lang w:val="en-GB"/>
        </w:rPr>
        <w:t>1</w:t>
      </w:r>
    </w:p>
    <w:p w14:paraId="7787897E" w14:textId="77777777" w:rsidR="003D224E" w:rsidRPr="00E90D37" w:rsidRDefault="00292436" w:rsidP="003D224E">
      <w:pPr>
        <w:spacing w:line="480" w:lineRule="auto"/>
        <w:ind w:rightChars="-100" w:right="-210"/>
        <w:rPr>
          <w:rFonts w:ascii="Arial" w:hAnsi="Arial" w:cs="Arial"/>
          <w:bCs/>
          <w:sz w:val="24"/>
          <w:szCs w:val="24"/>
          <w:lang w:val="en-GB"/>
        </w:rPr>
      </w:pPr>
      <w:r w:rsidRPr="00E90D37">
        <w:rPr>
          <w:rFonts w:ascii="Arial" w:hAnsi="Arial" w:cs="Arial"/>
          <w:sz w:val="24"/>
          <w:szCs w:val="24"/>
          <w:vertAlign w:val="superscript"/>
          <w:lang w:val="en-GB"/>
        </w:rPr>
        <w:t>1</w:t>
      </w:r>
      <w:r w:rsidRPr="00E90D37">
        <w:rPr>
          <w:rFonts w:ascii="Arial" w:hAnsi="Arial" w:cs="Arial"/>
          <w:sz w:val="24"/>
          <w:szCs w:val="24"/>
          <w:lang w:val="en-GB"/>
        </w:rPr>
        <w:t xml:space="preserve">Department of Clinical Research and Development and </w:t>
      </w:r>
      <w:r w:rsidRPr="00E90D37">
        <w:rPr>
          <w:rFonts w:ascii="Arial" w:hAnsi="Arial" w:cs="Arial"/>
          <w:sz w:val="24"/>
          <w:szCs w:val="24"/>
          <w:vertAlign w:val="superscript"/>
          <w:lang w:val="en-GB"/>
        </w:rPr>
        <w:t>2</w:t>
      </w:r>
      <w:r w:rsidRPr="00E90D37">
        <w:rPr>
          <w:rFonts w:ascii="Arial" w:hAnsi="Arial" w:cs="Arial"/>
          <w:sz w:val="24"/>
          <w:szCs w:val="24"/>
        </w:rPr>
        <w:t xml:space="preserve">Department of Cardiovascular Medicine, </w:t>
      </w:r>
      <w:r w:rsidRPr="00E90D37">
        <w:rPr>
          <w:rFonts w:ascii="Arial" w:hAnsi="Arial" w:cs="Arial"/>
          <w:sz w:val="24"/>
          <w:szCs w:val="24"/>
          <w:lang w:val="en-GB"/>
        </w:rPr>
        <w:t xml:space="preserve">National Cerebral and Cardiovascular </w:t>
      </w:r>
      <w:r w:rsidRPr="00E90D37">
        <w:rPr>
          <w:rFonts w:ascii="Arial" w:hAnsi="Arial" w:cs="Arial"/>
          <w:sz w:val="24"/>
          <w:szCs w:val="24"/>
        </w:rPr>
        <w:t xml:space="preserve">Center, </w:t>
      </w:r>
      <w:r w:rsidRPr="00E90D37">
        <w:rPr>
          <w:rFonts w:ascii="Arial" w:hAnsi="Arial" w:cs="Arial" w:hint="eastAsia"/>
          <w:sz w:val="24"/>
          <w:szCs w:val="24"/>
        </w:rPr>
        <w:t xml:space="preserve">6-1 </w:t>
      </w:r>
      <w:proofErr w:type="spellStart"/>
      <w:r w:rsidRPr="00E90D37">
        <w:rPr>
          <w:rFonts w:ascii="Arial" w:hAnsi="Arial" w:cs="Arial" w:hint="eastAsia"/>
          <w:sz w:val="24"/>
          <w:szCs w:val="24"/>
        </w:rPr>
        <w:t>Kishibe-Shimmachi</w:t>
      </w:r>
      <w:proofErr w:type="spellEnd"/>
      <w:r w:rsidRPr="00E90D37">
        <w:rPr>
          <w:rFonts w:ascii="Arial" w:hAnsi="Arial" w:cs="Arial" w:hint="eastAsia"/>
          <w:sz w:val="24"/>
          <w:szCs w:val="24"/>
        </w:rPr>
        <w:t>, Suita Osaka</w:t>
      </w:r>
      <w:r w:rsidRPr="00E90D37">
        <w:rPr>
          <w:rFonts w:ascii="Arial" w:hAnsi="Arial" w:cs="Arial"/>
          <w:sz w:val="24"/>
          <w:szCs w:val="24"/>
        </w:rPr>
        <w:t xml:space="preserve">, Japan, </w:t>
      </w:r>
      <w:r w:rsidRPr="00E90D37">
        <w:rPr>
          <w:rFonts w:ascii="Arial" w:hAnsi="Arial" w:cs="Arial"/>
          <w:sz w:val="24"/>
          <w:szCs w:val="24"/>
          <w:vertAlign w:val="superscript"/>
        </w:rPr>
        <w:t>3</w:t>
      </w:r>
      <w:r w:rsidRPr="00E90D37">
        <w:rPr>
          <w:rFonts w:ascii="Arial" w:hAnsi="Arial" w:cs="Arial"/>
          <w:sz w:val="24"/>
          <w:szCs w:val="24"/>
        </w:rPr>
        <w:t xml:space="preserve">Department of Medical Biochemistry, Osaka University Graduate School of Medicine, </w:t>
      </w:r>
      <w:r w:rsidRPr="00E90D37">
        <w:rPr>
          <w:rFonts w:ascii="Arial" w:hAnsi="Arial" w:cs="Arial"/>
          <w:bCs/>
          <w:sz w:val="24"/>
          <w:szCs w:val="24"/>
          <w:lang w:val="en-GB"/>
        </w:rPr>
        <w:t xml:space="preserve">2-2 </w:t>
      </w:r>
      <w:proofErr w:type="spellStart"/>
      <w:r w:rsidRPr="00E90D37">
        <w:rPr>
          <w:rFonts w:ascii="Arial" w:hAnsi="Arial" w:cs="Arial"/>
          <w:bCs/>
          <w:sz w:val="24"/>
          <w:szCs w:val="24"/>
          <w:lang w:val="en-GB"/>
        </w:rPr>
        <w:t>Yamadaoka</w:t>
      </w:r>
      <w:proofErr w:type="spellEnd"/>
      <w:r w:rsidRPr="00E90D37">
        <w:rPr>
          <w:rFonts w:ascii="Arial" w:hAnsi="Arial" w:cs="Arial"/>
          <w:sz w:val="24"/>
          <w:szCs w:val="24"/>
        </w:rPr>
        <w:t xml:space="preserve"> Suita, Osaka, Japan,</w:t>
      </w:r>
      <w:r w:rsidRPr="00E90D37">
        <w:rPr>
          <w:rFonts w:ascii="Arial" w:eastAsia="Arial Unicode MS" w:hAnsi="Arial" w:cs="Arial"/>
          <w:sz w:val="24"/>
          <w:szCs w:val="24"/>
        </w:rPr>
        <w:t xml:space="preserve"> </w:t>
      </w:r>
      <w:r w:rsidRPr="00E90D37">
        <w:rPr>
          <w:rFonts w:ascii="Arial" w:hAnsi="Arial" w:cs="Arial"/>
          <w:sz w:val="24"/>
          <w:szCs w:val="24"/>
          <w:vertAlign w:val="superscript"/>
        </w:rPr>
        <w:t>4</w:t>
      </w:r>
      <w:r w:rsidRPr="00E90D37">
        <w:rPr>
          <w:rFonts w:ascii="Arial" w:eastAsia="MS UI Gothic" w:hAnsi="Arial" w:cs="Arial"/>
          <w:sz w:val="24"/>
          <w:szCs w:val="24"/>
        </w:rPr>
        <w:t>Department of Laboratory Medicine, Toho University Omori Medical Center, Tokyo, Japan.</w:t>
      </w:r>
    </w:p>
    <w:p w14:paraId="524C501A" w14:textId="77777777" w:rsidR="003D224E" w:rsidRPr="00E90D37" w:rsidRDefault="003D224E" w:rsidP="003D224E">
      <w:pPr>
        <w:spacing w:line="480" w:lineRule="auto"/>
        <w:ind w:rightChars="-100" w:right="-210"/>
        <w:rPr>
          <w:rFonts w:ascii="Arial" w:hAnsi="Arial" w:cs="Arial"/>
          <w:bCs/>
          <w:sz w:val="24"/>
          <w:szCs w:val="24"/>
          <w:lang w:val="en-GB"/>
        </w:rPr>
      </w:pPr>
    </w:p>
    <w:p w14:paraId="7B1F01F5" w14:textId="6302E0B1" w:rsidR="003D224E" w:rsidRPr="00E90D37" w:rsidRDefault="003D224E" w:rsidP="003D224E">
      <w:pPr>
        <w:spacing w:line="480" w:lineRule="auto"/>
        <w:ind w:rightChars="-100" w:right="-210"/>
        <w:rPr>
          <w:rFonts w:ascii="Arial" w:eastAsia="MS UI Gothic" w:hAnsi="Arial" w:cs="Arial"/>
          <w:sz w:val="24"/>
          <w:szCs w:val="24"/>
          <w:lang w:val="it-IT"/>
        </w:rPr>
      </w:pPr>
      <w:r w:rsidRPr="00E90D37">
        <w:rPr>
          <w:rFonts w:ascii="Arial" w:hAnsi="Arial" w:cs="Arial"/>
          <w:bCs/>
          <w:sz w:val="24"/>
          <w:szCs w:val="24"/>
          <w:lang w:val="en-GB"/>
        </w:rPr>
        <w:t>*</w:t>
      </w:r>
      <w:r w:rsidRPr="00E90D37">
        <w:rPr>
          <w:rFonts w:ascii="Arial" w:eastAsia="MS UI Gothic" w:hAnsi="Arial" w:cs="Arial"/>
          <w:sz w:val="24"/>
          <w:szCs w:val="24"/>
          <w:lang w:val="it-IT"/>
        </w:rPr>
        <w:t xml:space="preserve">Corresponding author, E-mail Address: </w:t>
      </w:r>
      <w:hyperlink r:id="rId4" w:history="1">
        <w:r w:rsidR="00E54C45" w:rsidRPr="00E90D37">
          <w:rPr>
            <w:rStyle w:val="a3"/>
            <w:rFonts w:ascii="Arial" w:eastAsia="MS UI Gothic" w:hAnsi="Arial" w:cs="Arial"/>
            <w:sz w:val="24"/>
            <w:szCs w:val="24"/>
            <w:lang w:val="it-IT"/>
          </w:rPr>
          <w:t>kitakaze@zf6.so-net.ne.jp</w:t>
        </w:r>
      </w:hyperlink>
    </w:p>
    <w:p w14:paraId="5D917B7E" w14:textId="4175F78F" w:rsidR="00E54C45" w:rsidRPr="00E90D37" w:rsidRDefault="00E54C45">
      <w:pPr>
        <w:widowControl/>
        <w:jc w:val="left"/>
        <w:rPr>
          <w:rFonts w:ascii="Arial" w:eastAsia="MS UI Gothic" w:hAnsi="Arial" w:cs="Arial"/>
          <w:sz w:val="24"/>
          <w:szCs w:val="24"/>
          <w:lang w:val="it-IT"/>
        </w:rPr>
      </w:pPr>
      <w:r w:rsidRPr="00E90D37">
        <w:rPr>
          <w:rFonts w:ascii="Arial" w:eastAsia="MS UI Gothic" w:hAnsi="Arial" w:cs="Arial"/>
          <w:sz w:val="24"/>
          <w:szCs w:val="24"/>
          <w:lang w:val="it-IT"/>
        </w:rPr>
        <w:br w:type="page"/>
      </w:r>
    </w:p>
    <w:p w14:paraId="735AA09F" w14:textId="48D0D68D" w:rsidR="000F692F" w:rsidRPr="00E90D37" w:rsidRDefault="000F692F" w:rsidP="000F692F">
      <w:pPr>
        <w:spacing w:line="480" w:lineRule="auto"/>
        <w:rPr>
          <w:rFonts w:ascii="Arial" w:eastAsiaTheme="minorEastAsia" w:hAnsi="Arial" w:cs="Arial"/>
          <w:b/>
          <w:bCs/>
          <w:szCs w:val="21"/>
        </w:rPr>
      </w:pPr>
      <w:r w:rsidRPr="00E90D37">
        <w:rPr>
          <w:rFonts w:ascii="Arial" w:eastAsiaTheme="minorEastAsia" w:hAnsi="Arial" w:cs="Arial"/>
          <w:b/>
          <w:bCs/>
          <w:szCs w:val="21"/>
        </w:rPr>
        <w:lastRenderedPageBreak/>
        <w:t>Supplementary Table S1. Predictive values of plasma IS levels on cardiovascular events during 5 years</w:t>
      </w:r>
      <w:r w:rsidRPr="00E90D37">
        <w:rPr>
          <w:rFonts w:asciiTheme="minorHAnsi" w:eastAsiaTheme="minorEastAsia" w:hAnsiTheme="minorHAnsi" w:cstheme="minorBidi"/>
        </w:rPr>
        <w:fldChar w:fldCharType="begin"/>
      </w:r>
      <w:r w:rsidRPr="00E90D37">
        <w:rPr>
          <w:rFonts w:asciiTheme="minorHAnsi" w:eastAsiaTheme="minorEastAsia" w:hAnsiTheme="minorHAnsi" w:cstheme="minorBidi"/>
        </w:rPr>
        <w:instrText xml:space="preserve"> LINK </w:instrText>
      </w:r>
      <w:r w:rsidR="00E90D37" w:rsidRPr="00E90D37">
        <w:rPr>
          <w:rFonts w:asciiTheme="minorHAnsi" w:eastAsiaTheme="minorEastAsia" w:hAnsiTheme="minorHAnsi" w:cstheme="minorBidi"/>
        </w:rPr>
        <w:instrText xml:space="preserve">Excel.Sheet.12 "D:\\20170331 ＮＣＶＣファイル\\心不全\\カルシウムとリン\\論文作成にむけて\\2018 インドキシル硫酸長期予後およびHCM\\★④Scientific report\\Table. characteristics　20200826.xlsx" "2. 予後との関連!R2C2:R8C6" </w:instrText>
      </w:r>
      <w:r w:rsidRPr="00E90D37">
        <w:rPr>
          <w:rFonts w:asciiTheme="minorHAnsi" w:eastAsiaTheme="minorEastAsia" w:hAnsiTheme="minorHAnsi" w:cstheme="minorBidi"/>
        </w:rPr>
        <w:instrText xml:space="preserve">\a \f 4 \h  \* MERGEFORMAT </w:instrText>
      </w:r>
      <w:r w:rsidRPr="00E90D37">
        <w:rPr>
          <w:rFonts w:asciiTheme="minorHAnsi" w:eastAsiaTheme="minorEastAsia" w:hAnsiTheme="minorHAnsi" w:cstheme="minorBidi"/>
        </w:rPr>
        <w:fldChar w:fldCharType="separate"/>
      </w:r>
      <w:r w:rsidRPr="00E90D37">
        <w:rPr>
          <w:rFonts w:asciiTheme="minorHAnsi" w:eastAsiaTheme="minorEastAsia" w:hAnsiTheme="minorHAnsi" w:cstheme="minorBidi"/>
        </w:rPr>
        <w:fldChar w:fldCharType="begin"/>
      </w:r>
      <w:r w:rsidRPr="00E90D37">
        <w:rPr>
          <w:rFonts w:asciiTheme="minorHAnsi" w:eastAsiaTheme="minorEastAsia" w:hAnsiTheme="minorHAnsi" w:cstheme="minorBidi"/>
        </w:rPr>
        <w:instrText xml:space="preserve"> LINK </w:instrText>
      </w:r>
      <w:r w:rsidR="00E90D37" w:rsidRPr="00E90D37">
        <w:rPr>
          <w:rFonts w:asciiTheme="minorHAnsi" w:eastAsiaTheme="minorEastAsia" w:hAnsiTheme="minorHAnsi" w:cstheme="minorBidi"/>
        </w:rPr>
        <w:instrText xml:space="preserve">Excel.Sheet.12 "D:\\20170331 ＮＣＶＣファイル\\心不全\\カルシウムとリン\\論文作成にむけて\\2018 インドキシル硫酸長期予後およびHCM\\★④Scientific report\\Table. characteristics　20200826.xlsx" "2. 予後との関連 (Supp)!R3C2:R19C7" </w:instrText>
      </w:r>
      <w:r w:rsidRPr="00E90D37">
        <w:rPr>
          <w:rFonts w:asciiTheme="minorHAnsi" w:eastAsiaTheme="minorEastAsia" w:hAnsiTheme="minorHAnsi" w:cstheme="minorBidi"/>
        </w:rPr>
        <w:instrText xml:space="preserve">\a \f 4 \h  \* MERGEFORMAT </w:instrText>
      </w:r>
      <w:r w:rsidRPr="00E90D37">
        <w:rPr>
          <w:rFonts w:asciiTheme="minorHAnsi" w:eastAsiaTheme="minorEastAsia" w:hAnsiTheme="minorHAnsi" w:cstheme="minorBidi"/>
        </w:rPr>
        <w:fldChar w:fldCharType="separate"/>
      </w:r>
    </w:p>
    <w:tbl>
      <w:tblPr>
        <w:tblW w:w="921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4"/>
        <w:gridCol w:w="3140"/>
        <w:gridCol w:w="260"/>
        <w:gridCol w:w="4476"/>
        <w:gridCol w:w="1134"/>
      </w:tblGrid>
      <w:tr w:rsidR="000F692F" w:rsidRPr="00E90D37" w14:paraId="677B4E2D" w14:textId="77777777" w:rsidTr="002021A8">
        <w:trPr>
          <w:trHeight w:val="360"/>
        </w:trPr>
        <w:tc>
          <w:tcPr>
            <w:tcW w:w="20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D0E919" w14:textId="77777777" w:rsidR="000F692F" w:rsidRPr="00E90D37" w:rsidRDefault="000F692F" w:rsidP="000F692F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E90D3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1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8B4F4E" w14:textId="77777777" w:rsidR="000F692F" w:rsidRPr="00E90D37" w:rsidRDefault="000F692F" w:rsidP="000F692F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E90D3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6E3A7A" w14:textId="77777777" w:rsidR="000F692F" w:rsidRPr="00E90D37" w:rsidRDefault="000F692F" w:rsidP="000F692F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E90D3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4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C63DAE" w14:textId="77777777" w:rsidR="000F692F" w:rsidRPr="00E90D37" w:rsidRDefault="000F692F" w:rsidP="000F692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E90D3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Hazard Ratios (95% Confidence Interval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38EA25" w14:textId="77777777" w:rsidR="000F692F" w:rsidRPr="00E90D37" w:rsidRDefault="000F692F" w:rsidP="000F692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E90D3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P value</w:t>
            </w:r>
          </w:p>
        </w:tc>
      </w:tr>
      <w:tr w:rsidR="000F692F" w:rsidRPr="00E90D37" w14:paraId="0949B14C" w14:textId="77777777" w:rsidTr="002021A8">
        <w:trPr>
          <w:trHeight w:val="360"/>
        </w:trPr>
        <w:tc>
          <w:tcPr>
            <w:tcW w:w="33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731228" w14:textId="77777777" w:rsidR="000F692F" w:rsidRPr="00E90D37" w:rsidRDefault="000F692F" w:rsidP="000F692F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E90D3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DCM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8C3B08" w14:textId="77777777" w:rsidR="000F692F" w:rsidRPr="00E90D37" w:rsidRDefault="000F692F" w:rsidP="000F692F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E90D3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C18C14" w14:textId="77777777" w:rsidR="000F692F" w:rsidRPr="00E90D37" w:rsidRDefault="000F692F" w:rsidP="000F692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E90D3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27CF54" w14:textId="77777777" w:rsidR="000F692F" w:rsidRPr="00E90D37" w:rsidRDefault="000F692F" w:rsidP="000F692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E90D3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0F692F" w:rsidRPr="00E90D37" w14:paraId="3B64D911" w14:textId="77777777" w:rsidTr="002021A8">
        <w:trPr>
          <w:trHeight w:val="36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2353AC" w14:textId="77777777" w:rsidR="000F692F" w:rsidRPr="00E90D37" w:rsidRDefault="000F692F" w:rsidP="000F692F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E90D3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4DEDFD" w14:textId="77777777" w:rsidR="000F692F" w:rsidRPr="00E90D37" w:rsidRDefault="000F692F" w:rsidP="000F692F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E90D3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Unadjusted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AFCA2A" w14:textId="77777777" w:rsidR="000F692F" w:rsidRPr="00E90D37" w:rsidRDefault="000F692F" w:rsidP="000F692F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E90D3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EBA37F" w14:textId="77777777" w:rsidR="000F692F" w:rsidRPr="00E90D37" w:rsidRDefault="000F692F" w:rsidP="000F692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E90D3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87 (0.165-2.52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EC0ABE" w14:textId="77777777" w:rsidR="000F692F" w:rsidRPr="00E90D37" w:rsidRDefault="000F692F" w:rsidP="000F692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E90D3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831</w:t>
            </w:r>
          </w:p>
        </w:tc>
      </w:tr>
      <w:tr w:rsidR="000F692F" w:rsidRPr="00E90D37" w14:paraId="73610885" w14:textId="77777777" w:rsidTr="002021A8">
        <w:trPr>
          <w:trHeight w:val="36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E823F0" w14:textId="77777777" w:rsidR="000F692F" w:rsidRPr="00E90D37" w:rsidRDefault="000F692F" w:rsidP="000F692F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E90D3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B781F5" w14:textId="77777777" w:rsidR="000F692F" w:rsidRPr="00E90D37" w:rsidRDefault="000F692F" w:rsidP="000F692F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E90D3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Adjusted for eGFR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0170B1" w14:textId="77777777" w:rsidR="000F692F" w:rsidRPr="00E90D37" w:rsidRDefault="000F692F" w:rsidP="000F692F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E90D3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4D0439" w14:textId="77777777" w:rsidR="000F692F" w:rsidRPr="00E90D37" w:rsidRDefault="000F692F" w:rsidP="000F692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E90D3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79 (0.146-2.42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A7FB51" w14:textId="77777777" w:rsidR="000F692F" w:rsidRPr="00E90D37" w:rsidRDefault="000F692F" w:rsidP="000F692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E90D3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730</w:t>
            </w:r>
          </w:p>
        </w:tc>
      </w:tr>
      <w:tr w:rsidR="000F692F" w:rsidRPr="00E90D37" w14:paraId="47DEB8C8" w14:textId="77777777" w:rsidTr="002021A8">
        <w:trPr>
          <w:trHeight w:val="36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90DC10" w14:textId="77777777" w:rsidR="000F692F" w:rsidRPr="00E90D37" w:rsidRDefault="000F692F" w:rsidP="000F692F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E90D3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57347F" w14:textId="77777777" w:rsidR="000F692F" w:rsidRPr="00E90D37" w:rsidRDefault="000F692F" w:rsidP="000F692F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E90D3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Adjusted for eGFR, age, sex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85A828" w14:textId="77777777" w:rsidR="000F692F" w:rsidRPr="00E90D37" w:rsidRDefault="000F692F" w:rsidP="000F692F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E90D3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90CCF8" w14:textId="77777777" w:rsidR="000F692F" w:rsidRPr="00E90D37" w:rsidRDefault="000F692F" w:rsidP="000F692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E90D3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79 (0.171-2.39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13EFAD" w14:textId="77777777" w:rsidR="000F692F" w:rsidRPr="00E90D37" w:rsidRDefault="000F692F" w:rsidP="000F692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E90D3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703</w:t>
            </w:r>
          </w:p>
        </w:tc>
      </w:tr>
      <w:tr w:rsidR="000F692F" w:rsidRPr="00E90D37" w14:paraId="6FF881B9" w14:textId="77777777" w:rsidTr="002021A8">
        <w:trPr>
          <w:trHeight w:val="360"/>
        </w:trPr>
        <w:tc>
          <w:tcPr>
            <w:tcW w:w="33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63B117" w14:textId="77777777" w:rsidR="000F692F" w:rsidRPr="00E90D37" w:rsidRDefault="000F692F" w:rsidP="000F692F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E90D3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HCM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8D906D" w14:textId="77777777" w:rsidR="000F692F" w:rsidRPr="00E90D37" w:rsidRDefault="000F692F" w:rsidP="000F692F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E90D3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EA93F8" w14:textId="77777777" w:rsidR="000F692F" w:rsidRPr="00E90D37" w:rsidRDefault="000F692F" w:rsidP="000F692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E90D3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3B5A00" w14:textId="77777777" w:rsidR="000F692F" w:rsidRPr="00E90D37" w:rsidRDefault="000F692F" w:rsidP="000F692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E90D3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0F692F" w:rsidRPr="00E90D37" w14:paraId="2619E2C3" w14:textId="77777777" w:rsidTr="002021A8">
        <w:trPr>
          <w:trHeight w:val="36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957A3D" w14:textId="77777777" w:rsidR="000F692F" w:rsidRPr="00E90D37" w:rsidRDefault="000F692F" w:rsidP="000F692F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E90D3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7F3C85" w14:textId="77777777" w:rsidR="000F692F" w:rsidRPr="00E90D37" w:rsidRDefault="000F692F" w:rsidP="000F692F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E90D3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Unadjusted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41834C" w14:textId="77777777" w:rsidR="000F692F" w:rsidRPr="00E90D37" w:rsidRDefault="000F692F" w:rsidP="000F692F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E90D3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56D14E" w14:textId="77777777" w:rsidR="000F692F" w:rsidRPr="00E90D37" w:rsidRDefault="000F692F" w:rsidP="000F692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E90D3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2.61 (1.303-5.42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A856E2" w14:textId="77777777" w:rsidR="000F692F" w:rsidRPr="00E90D37" w:rsidRDefault="000F692F" w:rsidP="000F692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E90D3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008</w:t>
            </w:r>
          </w:p>
        </w:tc>
      </w:tr>
      <w:tr w:rsidR="000F692F" w:rsidRPr="00E90D37" w14:paraId="39A4B53E" w14:textId="77777777" w:rsidTr="002021A8">
        <w:trPr>
          <w:trHeight w:val="36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1D1154" w14:textId="77777777" w:rsidR="000F692F" w:rsidRPr="00E90D37" w:rsidRDefault="000F692F" w:rsidP="000F692F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E90D3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2EB016" w14:textId="77777777" w:rsidR="000F692F" w:rsidRPr="00E90D37" w:rsidRDefault="000F692F" w:rsidP="000F692F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E90D3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Adjusted for eGFR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261D67" w14:textId="77777777" w:rsidR="000F692F" w:rsidRPr="00E90D37" w:rsidRDefault="000F692F" w:rsidP="000F692F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E90D3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42B0FD" w14:textId="77777777" w:rsidR="000F692F" w:rsidRPr="00E90D37" w:rsidRDefault="000F692F" w:rsidP="000F692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E90D3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2.59 (1.111-6.27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8CB912" w14:textId="77777777" w:rsidR="000F692F" w:rsidRPr="00E90D37" w:rsidRDefault="000F692F" w:rsidP="000F692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E90D3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028</w:t>
            </w:r>
          </w:p>
        </w:tc>
      </w:tr>
      <w:tr w:rsidR="000F692F" w:rsidRPr="00E90D37" w14:paraId="0D9871E7" w14:textId="77777777" w:rsidTr="002021A8">
        <w:trPr>
          <w:trHeight w:val="36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C9CCDB" w14:textId="77777777" w:rsidR="000F692F" w:rsidRPr="00E90D37" w:rsidRDefault="000F692F" w:rsidP="000F692F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E90D3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C4FCC0" w14:textId="77777777" w:rsidR="000F692F" w:rsidRPr="00E90D37" w:rsidRDefault="000F692F" w:rsidP="000F692F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E90D3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Adjusted for eGFR, age, sex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2109BA" w14:textId="77777777" w:rsidR="000F692F" w:rsidRPr="00E90D37" w:rsidRDefault="000F692F" w:rsidP="000F692F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E90D3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7ECBFC" w14:textId="77777777" w:rsidR="000F692F" w:rsidRPr="00E90D37" w:rsidRDefault="000F692F" w:rsidP="000F692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E90D3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2.91 (1.202-7.49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644ADA" w14:textId="77777777" w:rsidR="000F692F" w:rsidRPr="00E90D37" w:rsidRDefault="000F692F" w:rsidP="000F692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E90D3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019</w:t>
            </w:r>
          </w:p>
        </w:tc>
      </w:tr>
      <w:tr w:rsidR="000F692F" w:rsidRPr="00E90D37" w14:paraId="3227D9C6" w14:textId="77777777" w:rsidTr="002021A8">
        <w:trPr>
          <w:trHeight w:val="360"/>
        </w:trPr>
        <w:tc>
          <w:tcPr>
            <w:tcW w:w="33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566331" w14:textId="77777777" w:rsidR="000F692F" w:rsidRPr="00E90D37" w:rsidRDefault="000F692F" w:rsidP="000F692F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E90D3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Valvular disease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281217" w14:textId="77777777" w:rsidR="000F692F" w:rsidRPr="00E90D37" w:rsidRDefault="000F692F" w:rsidP="000F692F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E90D3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4AB42D" w14:textId="77777777" w:rsidR="000F692F" w:rsidRPr="00E90D37" w:rsidRDefault="000F692F" w:rsidP="000F692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E90D3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EF088E" w14:textId="77777777" w:rsidR="000F692F" w:rsidRPr="00E90D37" w:rsidRDefault="000F692F" w:rsidP="000F692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E90D3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0F692F" w:rsidRPr="00E90D37" w14:paraId="137821A9" w14:textId="77777777" w:rsidTr="002021A8">
        <w:trPr>
          <w:trHeight w:val="36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DA3E85" w14:textId="77777777" w:rsidR="000F692F" w:rsidRPr="00E90D37" w:rsidRDefault="000F692F" w:rsidP="000F692F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E90D3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9D59FE" w14:textId="77777777" w:rsidR="000F692F" w:rsidRPr="00E90D37" w:rsidRDefault="000F692F" w:rsidP="000F692F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E90D3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Unadjusted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9251C5" w14:textId="77777777" w:rsidR="000F692F" w:rsidRPr="00E90D37" w:rsidRDefault="000F692F" w:rsidP="000F692F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E90D3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57CD01" w14:textId="77777777" w:rsidR="000F692F" w:rsidRPr="00E90D37" w:rsidRDefault="000F692F" w:rsidP="000F692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E90D3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1.98 (0.997-3.34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60826B" w14:textId="77777777" w:rsidR="000F692F" w:rsidRPr="00E90D37" w:rsidRDefault="000F692F" w:rsidP="000F692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E90D3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051</w:t>
            </w:r>
          </w:p>
        </w:tc>
      </w:tr>
      <w:tr w:rsidR="000F692F" w:rsidRPr="00E90D37" w14:paraId="163A3CA6" w14:textId="77777777" w:rsidTr="002021A8">
        <w:trPr>
          <w:trHeight w:val="36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AFFB42" w14:textId="77777777" w:rsidR="000F692F" w:rsidRPr="00E90D37" w:rsidRDefault="000F692F" w:rsidP="000F692F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E90D3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46C28F" w14:textId="77777777" w:rsidR="000F692F" w:rsidRPr="00E90D37" w:rsidRDefault="000F692F" w:rsidP="000F692F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E90D3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Adjusted for eGFR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A2A88B" w14:textId="77777777" w:rsidR="000F692F" w:rsidRPr="00E90D37" w:rsidRDefault="000F692F" w:rsidP="000F692F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E90D3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2896A5" w14:textId="77777777" w:rsidR="000F692F" w:rsidRPr="00E90D37" w:rsidRDefault="000F692F" w:rsidP="000F692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E90D3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1.84 (0.858-3.23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27E9A0" w14:textId="77777777" w:rsidR="000F692F" w:rsidRPr="00E90D37" w:rsidRDefault="000F692F" w:rsidP="000F692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E90D3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105</w:t>
            </w:r>
          </w:p>
        </w:tc>
      </w:tr>
      <w:tr w:rsidR="000F692F" w:rsidRPr="00E90D37" w14:paraId="55B0B115" w14:textId="77777777" w:rsidTr="002021A8">
        <w:trPr>
          <w:trHeight w:val="36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357583" w14:textId="77777777" w:rsidR="000F692F" w:rsidRPr="00E90D37" w:rsidRDefault="000F692F" w:rsidP="000F692F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E90D3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E9F631" w14:textId="77777777" w:rsidR="000F692F" w:rsidRPr="00E90D37" w:rsidRDefault="000F692F" w:rsidP="000F692F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E90D3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Adjusted for eGFR, age, sex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968C6B" w14:textId="77777777" w:rsidR="000F692F" w:rsidRPr="00E90D37" w:rsidRDefault="000F692F" w:rsidP="000F692F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E90D3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95BDCF" w14:textId="77777777" w:rsidR="000F692F" w:rsidRPr="00E90D37" w:rsidRDefault="000F692F" w:rsidP="000F692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E90D3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1.98 (0.913-3.57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9F9F58" w14:textId="77777777" w:rsidR="000F692F" w:rsidRPr="00E90D37" w:rsidRDefault="000F692F" w:rsidP="000F692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E90D3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078</w:t>
            </w:r>
          </w:p>
        </w:tc>
      </w:tr>
      <w:tr w:rsidR="000F692F" w:rsidRPr="00E90D37" w14:paraId="169D4B27" w14:textId="77777777" w:rsidTr="002021A8">
        <w:trPr>
          <w:trHeight w:val="360"/>
        </w:trPr>
        <w:tc>
          <w:tcPr>
            <w:tcW w:w="33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8662B8" w14:textId="77777777" w:rsidR="000F692F" w:rsidRPr="00E90D37" w:rsidRDefault="000F692F" w:rsidP="000F692F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E90D3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Others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8622DC" w14:textId="77777777" w:rsidR="000F692F" w:rsidRPr="00E90D37" w:rsidRDefault="000F692F" w:rsidP="000F692F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E90D3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F408B1" w14:textId="77777777" w:rsidR="000F692F" w:rsidRPr="00E90D37" w:rsidRDefault="000F692F" w:rsidP="000F692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E90D3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FE660A" w14:textId="77777777" w:rsidR="000F692F" w:rsidRPr="00E90D37" w:rsidRDefault="000F692F" w:rsidP="000F692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E90D3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0F692F" w:rsidRPr="00E90D37" w14:paraId="367DB8AE" w14:textId="77777777" w:rsidTr="002021A8">
        <w:trPr>
          <w:trHeight w:val="36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58CF84" w14:textId="77777777" w:rsidR="000F692F" w:rsidRPr="00E90D37" w:rsidRDefault="000F692F" w:rsidP="000F692F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E90D3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1DC536" w14:textId="77777777" w:rsidR="000F692F" w:rsidRPr="00E90D37" w:rsidRDefault="000F692F" w:rsidP="000F692F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E90D3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Unadjusted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235C51" w14:textId="77777777" w:rsidR="000F692F" w:rsidRPr="00E90D37" w:rsidRDefault="000F692F" w:rsidP="000F692F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E90D3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997601" w14:textId="77777777" w:rsidR="000F692F" w:rsidRPr="00E90D37" w:rsidRDefault="000F692F" w:rsidP="000F692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E90D3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2.11 (0.729-5.88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50D165" w14:textId="77777777" w:rsidR="000F692F" w:rsidRPr="00E90D37" w:rsidRDefault="000F692F" w:rsidP="000F692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E90D3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163</w:t>
            </w:r>
          </w:p>
        </w:tc>
      </w:tr>
      <w:tr w:rsidR="000F692F" w:rsidRPr="00E90D37" w14:paraId="06ABF1D3" w14:textId="77777777" w:rsidTr="002021A8">
        <w:trPr>
          <w:trHeight w:val="36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22AC67" w14:textId="77777777" w:rsidR="000F692F" w:rsidRPr="00E90D37" w:rsidRDefault="000F692F" w:rsidP="000F692F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E90D3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3C9FF2" w14:textId="77777777" w:rsidR="000F692F" w:rsidRPr="00E90D37" w:rsidRDefault="000F692F" w:rsidP="000F692F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E90D3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Adjusted for eGFR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D0C70E" w14:textId="77777777" w:rsidR="000F692F" w:rsidRPr="00E90D37" w:rsidRDefault="000F692F" w:rsidP="000F692F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E90D3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712A26" w14:textId="77777777" w:rsidR="000F692F" w:rsidRPr="00E90D37" w:rsidRDefault="000F692F" w:rsidP="000F692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E90D3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1.95 (0.663-5.51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6AA0EA" w14:textId="77777777" w:rsidR="000F692F" w:rsidRPr="00E90D37" w:rsidRDefault="000F692F" w:rsidP="000F692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E90D3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215</w:t>
            </w:r>
          </w:p>
        </w:tc>
      </w:tr>
      <w:tr w:rsidR="000F692F" w:rsidRPr="00E90D37" w14:paraId="151AB3DA" w14:textId="77777777" w:rsidTr="002021A8">
        <w:trPr>
          <w:trHeight w:val="372"/>
        </w:trPr>
        <w:tc>
          <w:tcPr>
            <w:tcW w:w="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68E3B4" w14:textId="77777777" w:rsidR="000F692F" w:rsidRPr="00E90D37" w:rsidRDefault="000F692F" w:rsidP="000F692F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E90D3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lastRenderedPageBreak/>
              <w:t xml:space="preserve">　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F41EC6" w14:textId="77777777" w:rsidR="000F692F" w:rsidRPr="00E90D37" w:rsidRDefault="000F692F" w:rsidP="000F692F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E90D3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Adjusted for eGFR, age, sex</w:t>
            </w:r>
          </w:p>
        </w:tc>
        <w:tc>
          <w:tcPr>
            <w:tcW w:w="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4D561E" w14:textId="77777777" w:rsidR="000F692F" w:rsidRPr="00E90D37" w:rsidRDefault="000F692F" w:rsidP="000F692F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E90D3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4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ED7B9D" w14:textId="77777777" w:rsidR="000F692F" w:rsidRPr="00E90D37" w:rsidRDefault="000F692F" w:rsidP="000F692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E90D3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1.80 (0.526-5.71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AC1125" w14:textId="77777777" w:rsidR="000F692F" w:rsidRPr="00E90D37" w:rsidRDefault="000F692F" w:rsidP="000F692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E90D3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330</w:t>
            </w:r>
          </w:p>
        </w:tc>
      </w:tr>
    </w:tbl>
    <w:p w14:paraId="3C726BE4" w14:textId="77777777" w:rsidR="000F692F" w:rsidRPr="00E90D37" w:rsidRDefault="000F692F" w:rsidP="000F692F">
      <w:pPr>
        <w:spacing w:line="480" w:lineRule="auto"/>
        <w:rPr>
          <w:rFonts w:ascii="Arial" w:eastAsiaTheme="minorEastAsia" w:hAnsi="Arial" w:cs="Arial"/>
          <w:szCs w:val="21"/>
        </w:rPr>
      </w:pPr>
      <w:r w:rsidRPr="00E90D37">
        <w:rPr>
          <w:rFonts w:ascii="Arial" w:eastAsiaTheme="minorEastAsia" w:hAnsi="Arial" w:cs="Arial"/>
          <w:szCs w:val="21"/>
        </w:rPr>
        <w:fldChar w:fldCharType="end"/>
      </w:r>
    </w:p>
    <w:p w14:paraId="0CA1DE6D" w14:textId="77777777" w:rsidR="000F692F" w:rsidRPr="00E90D37" w:rsidRDefault="000F692F" w:rsidP="000F692F">
      <w:pPr>
        <w:spacing w:line="480" w:lineRule="auto"/>
        <w:rPr>
          <w:rFonts w:ascii="Arial" w:eastAsiaTheme="minorEastAsia" w:hAnsi="Arial" w:cs="Arial"/>
          <w:szCs w:val="21"/>
        </w:rPr>
      </w:pPr>
      <w:r w:rsidRPr="00E90D37">
        <w:rPr>
          <w:rFonts w:ascii="Arial" w:eastAsiaTheme="minorEastAsia" w:hAnsi="Arial" w:cs="Arial"/>
          <w:szCs w:val="21"/>
        </w:rPr>
        <w:fldChar w:fldCharType="end"/>
      </w:r>
      <w:r w:rsidRPr="00E90D37">
        <w:rPr>
          <w:rFonts w:ascii="Arial" w:eastAsiaTheme="minorEastAsia" w:hAnsi="Arial" w:cs="Arial"/>
          <w:szCs w:val="21"/>
        </w:rPr>
        <w:t>Abbreviations are same as in Table 1.</w:t>
      </w:r>
    </w:p>
    <w:p w14:paraId="65A6F872" w14:textId="5C1163D1" w:rsidR="005264A5" w:rsidRPr="00E90D37" w:rsidRDefault="005264A5">
      <w:pPr>
        <w:widowControl/>
        <w:jc w:val="left"/>
        <w:rPr>
          <w:rFonts w:ascii="Arial" w:hAnsi="Arial" w:cs="Arial"/>
          <w:bCs/>
          <w:sz w:val="24"/>
          <w:szCs w:val="24"/>
        </w:rPr>
      </w:pPr>
      <w:r w:rsidRPr="00E90D37">
        <w:rPr>
          <w:rFonts w:ascii="Arial" w:hAnsi="Arial" w:cs="Arial"/>
          <w:bCs/>
          <w:sz w:val="24"/>
          <w:szCs w:val="24"/>
        </w:rPr>
        <w:br w:type="page"/>
      </w:r>
    </w:p>
    <w:p w14:paraId="436D121B" w14:textId="4F684C90" w:rsidR="005264A5" w:rsidRPr="00E90D37" w:rsidRDefault="005264A5" w:rsidP="005264A5">
      <w:pPr>
        <w:spacing w:line="480" w:lineRule="auto"/>
        <w:rPr>
          <w:rFonts w:ascii="Arial" w:eastAsiaTheme="minorEastAsia" w:hAnsi="Arial" w:cs="Arial"/>
          <w:b/>
          <w:bCs/>
          <w:szCs w:val="21"/>
        </w:rPr>
      </w:pPr>
      <w:r w:rsidRPr="00E90D37">
        <w:rPr>
          <w:rFonts w:ascii="Arial" w:eastAsiaTheme="minorEastAsia" w:hAnsi="Arial" w:cs="Arial"/>
          <w:b/>
          <w:bCs/>
          <w:szCs w:val="21"/>
        </w:rPr>
        <w:lastRenderedPageBreak/>
        <w:t>Supplementary Table S2.</w:t>
      </w:r>
      <w:r w:rsidRPr="00E90D37">
        <w:rPr>
          <w:rFonts w:ascii="Arial" w:eastAsiaTheme="minorEastAsia" w:hAnsi="Arial" w:cs="Arial" w:hint="eastAsia"/>
          <w:b/>
          <w:bCs/>
          <w:szCs w:val="21"/>
        </w:rPr>
        <w:t xml:space="preserve"> </w:t>
      </w:r>
      <w:r w:rsidRPr="00E90D37">
        <w:rPr>
          <w:rFonts w:ascii="Arial" w:eastAsiaTheme="minorEastAsia" w:hAnsi="Arial" w:cs="Arial"/>
          <w:b/>
          <w:bCs/>
          <w:szCs w:val="21"/>
        </w:rPr>
        <w:t>Univariate and multivariable analyses of plasma IS levels in the CHF patients with HCM</w:t>
      </w:r>
      <w:r w:rsidRPr="00E90D37">
        <w:rPr>
          <w:rFonts w:asciiTheme="minorHAnsi" w:eastAsiaTheme="minorEastAsia" w:hAnsiTheme="minorHAnsi" w:cstheme="minorBidi"/>
        </w:rPr>
        <w:fldChar w:fldCharType="begin"/>
      </w:r>
      <w:r w:rsidRPr="00E90D37">
        <w:rPr>
          <w:rFonts w:asciiTheme="minorHAnsi" w:eastAsiaTheme="minorEastAsia" w:hAnsiTheme="minorHAnsi" w:cstheme="minorBidi"/>
        </w:rPr>
        <w:instrText xml:space="preserve"> LINK </w:instrText>
      </w:r>
      <w:r w:rsidR="00E90D37" w:rsidRPr="00E90D37">
        <w:rPr>
          <w:rFonts w:asciiTheme="minorHAnsi" w:eastAsiaTheme="minorEastAsia" w:hAnsiTheme="minorHAnsi" w:cstheme="minorBidi"/>
        </w:rPr>
        <w:instrText xml:space="preserve">Excel.Sheet.12 "D:\\20170331 ＮＣＶＣファイル\\心不全\\カルシウムとリン\\論文作成にむけて\\2018 インドキシル硫酸長期予後およびHCM\\★④Scientific report\\Table. characteristics　20200826.xlsx" "3. ISとの関連 (+多変量)Supp!R3C1:R29C5" </w:instrText>
      </w:r>
      <w:r w:rsidRPr="00E90D37">
        <w:rPr>
          <w:rFonts w:asciiTheme="minorHAnsi" w:eastAsiaTheme="minorEastAsia" w:hAnsiTheme="minorHAnsi" w:cstheme="minorBidi"/>
        </w:rPr>
        <w:instrText xml:space="preserve">\a \f 4 \h  \* MERGEFORMAT </w:instrText>
      </w:r>
      <w:r w:rsidRPr="00E90D37">
        <w:rPr>
          <w:rFonts w:asciiTheme="minorHAnsi" w:eastAsiaTheme="minorEastAsia" w:hAnsiTheme="minorHAnsi" w:cstheme="minorBidi"/>
        </w:rPr>
        <w:fldChar w:fldCharType="separate"/>
      </w:r>
    </w:p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8"/>
        <w:gridCol w:w="2345"/>
        <w:gridCol w:w="3107"/>
        <w:gridCol w:w="1701"/>
        <w:gridCol w:w="1133"/>
      </w:tblGrid>
      <w:tr w:rsidR="005264A5" w:rsidRPr="00E90D37" w14:paraId="5A3095A6" w14:textId="77777777" w:rsidTr="002021A8">
        <w:trPr>
          <w:trHeight w:val="360"/>
        </w:trPr>
        <w:tc>
          <w:tcPr>
            <w:tcW w:w="12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5C7425" w14:textId="77777777" w:rsidR="005264A5" w:rsidRPr="00E90D37" w:rsidRDefault="005264A5" w:rsidP="005264A5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E90D3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872" w:type="pct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E07D37" w14:textId="77777777" w:rsidR="005264A5" w:rsidRPr="00E90D37" w:rsidRDefault="005264A5" w:rsidP="005264A5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E90D3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Univariate analyses of plasma IS levels in the CHF patients with HCM</w:t>
            </w:r>
          </w:p>
        </w:tc>
      </w:tr>
      <w:tr w:rsidR="005264A5" w:rsidRPr="00E90D37" w14:paraId="2D69BB7A" w14:textId="77777777" w:rsidTr="002021A8">
        <w:trPr>
          <w:trHeight w:val="360"/>
        </w:trPr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E9E603" w14:textId="77777777" w:rsidR="005264A5" w:rsidRPr="00E90D37" w:rsidRDefault="005264A5" w:rsidP="005264A5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E90D3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29B95C" w14:textId="77777777" w:rsidR="005264A5" w:rsidRPr="00E90D37" w:rsidRDefault="005264A5" w:rsidP="005264A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E90D3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B8E813" w14:textId="77777777" w:rsidR="005264A5" w:rsidRPr="00E90D37" w:rsidRDefault="005264A5" w:rsidP="005264A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E90D3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Regression coefficient, </w:t>
            </w:r>
            <w:proofErr w:type="spellStart"/>
            <w:r w:rsidRPr="00E90D3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pg</w:t>
            </w:r>
            <w:proofErr w:type="spellEnd"/>
            <w:r w:rsidRPr="00E90D3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/ml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ABD8E0" w14:textId="77777777" w:rsidR="005264A5" w:rsidRPr="00E90D37" w:rsidRDefault="005264A5" w:rsidP="005264A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E90D3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95%CI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ABD726" w14:textId="77777777" w:rsidR="005264A5" w:rsidRPr="00E90D37" w:rsidRDefault="005264A5" w:rsidP="005264A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E90D3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P value</w:t>
            </w:r>
          </w:p>
        </w:tc>
      </w:tr>
      <w:tr w:rsidR="005264A5" w:rsidRPr="00E90D37" w14:paraId="4D5FE71E" w14:textId="77777777" w:rsidTr="002021A8">
        <w:trPr>
          <w:trHeight w:val="360"/>
        </w:trPr>
        <w:tc>
          <w:tcPr>
            <w:tcW w:w="15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49F5BC" w14:textId="77777777" w:rsidR="005264A5" w:rsidRPr="00E90D37" w:rsidRDefault="005264A5" w:rsidP="005264A5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E90D3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Echocardiography data</w:t>
            </w:r>
          </w:p>
        </w:tc>
        <w:tc>
          <w:tcPr>
            <w:tcW w:w="18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6512E6" w14:textId="77777777" w:rsidR="005264A5" w:rsidRPr="00E90D37" w:rsidRDefault="005264A5" w:rsidP="005264A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E90D3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92E715" w14:textId="77777777" w:rsidR="005264A5" w:rsidRPr="00E90D37" w:rsidRDefault="005264A5" w:rsidP="005264A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E90D3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B7EF31" w14:textId="77777777" w:rsidR="005264A5" w:rsidRPr="00E90D37" w:rsidRDefault="005264A5" w:rsidP="005264A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E90D3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5264A5" w:rsidRPr="00E90D37" w14:paraId="5ACFB980" w14:textId="77777777" w:rsidTr="002021A8">
        <w:trPr>
          <w:trHeight w:val="360"/>
        </w:trPr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324C34" w14:textId="77777777" w:rsidR="005264A5" w:rsidRPr="00E90D37" w:rsidRDefault="005264A5" w:rsidP="005264A5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E90D3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A24CB7" w14:textId="77777777" w:rsidR="005264A5" w:rsidRPr="00E90D37" w:rsidRDefault="005264A5" w:rsidP="005264A5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E90D3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LVEDD</w:t>
            </w:r>
          </w:p>
        </w:tc>
        <w:tc>
          <w:tcPr>
            <w:tcW w:w="18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6602FD" w14:textId="77777777" w:rsidR="005264A5" w:rsidRPr="00E90D37" w:rsidRDefault="005264A5" w:rsidP="005264A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E90D3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05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8D7D27" w14:textId="77777777" w:rsidR="005264A5" w:rsidRPr="00E90D37" w:rsidRDefault="005264A5" w:rsidP="005264A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E90D3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017, 0.082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070175" w14:textId="77777777" w:rsidR="005264A5" w:rsidRPr="00E90D37" w:rsidRDefault="005264A5" w:rsidP="005264A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E90D3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004</w:t>
            </w:r>
          </w:p>
        </w:tc>
      </w:tr>
      <w:tr w:rsidR="005264A5" w:rsidRPr="00E90D37" w14:paraId="2317A87B" w14:textId="77777777" w:rsidTr="002021A8">
        <w:trPr>
          <w:trHeight w:val="360"/>
        </w:trPr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0C3A31" w14:textId="77777777" w:rsidR="005264A5" w:rsidRPr="00E90D37" w:rsidRDefault="005264A5" w:rsidP="005264A5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E90D3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2149B5" w14:textId="77777777" w:rsidR="005264A5" w:rsidRPr="00E90D37" w:rsidRDefault="005264A5" w:rsidP="005264A5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E90D3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LVESD</w:t>
            </w:r>
          </w:p>
        </w:tc>
        <w:tc>
          <w:tcPr>
            <w:tcW w:w="18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1591C7" w14:textId="77777777" w:rsidR="005264A5" w:rsidRPr="00E90D37" w:rsidRDefault="005264A5" w:rsidP="005264A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E90D3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036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863DC9" w14:textId="77777777" w:rsidR="005264A5" w:rsidRPr="00E90D37" w:rsidRDefault="005264A5" w:rsidP="005264A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E90D3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012, 0.060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FD0E3A" w14:textId="77777777" w:rsidR="005264A5" w:rsidRPr="00E90D37" w:rsidRDefault="005264A5" w:rsidP="005264A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E90D3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005</w:t>
            </w:r>
          </w:p>
        </w:tc>
      </w:tr>
      <w:tr w:rsidR="005264A5" w:rsidRPr="00E90D37" w14:paraId="0E62487E" w14:textId="77777777" w:rsidTr="002021A8">
        <w:trPr>
          <w:trHeight w:val="360"/>
        </w:trPr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A72F41" w14:textId="77777777" w:rsidR="005264A5" w:rsidRPr="00E90D37" w:rsidRDefault="005264A5" w:rsidP="005264A5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E90D3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CCAFC5" w14:textId="77777777" w:rsidR="005264A5" w:rsidRPr="00E90D37" w:rsidRDefault="005264A5" w:rsidP="005264A5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E90D3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%FS</w:t>
            </w:r>
          </w:p>
        </w:tc>
        <w:tc>
          <w:tcPr>
            <w:tcW w:w="18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800CA1" w14:textId="77777777" w:rsidR="005264A5" w:rsidRPr="00E90D37" w:rsidRDefault="005264A5" w:rsidP="005264A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E90D3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-0.026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716443" w14:textId="77777777" w:rsidR="005264A5" w:rsidRPr="00E90D37" w:rsidRDefault="005264A5" w:rsidP="005264A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E90D3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-0.050, -0.001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204E22" w14:textId="77777777" w:rsidR="005264A5" w:rsidRPr="00E90D37" w:rsidRDefault="005264A5" w:rsidP="005264A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E90D3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044</w:t>
            </w:r>
          </w:p>
        </w:tc>
      </w:tr>
      <w:tr w:rsidR="005264A5" w:rsidRPr="00E90D37" w14:paraId="6B2835D9" w14:textId="77777777" w:rsidTr="002021A8">
        <w:trPr>
          <w:trHeight w:val="360"/>
        </w:trPr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83D0F4" w14:textId="77777777" w:rsidR="005264A5" w:rsidRPr="00E90D37" w:rsidRDefault="005264A5" w:rsidP="005264A5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E90D3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F40FE9" w14:textId="77777777" w:rsidR="005264A5" w:rsidRPr="00E90D37" w:rsidRDefault="005264A5" w:rsidP="005264A5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E90D3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LVEF</w:t>
            </w:r>
          </w:p>
        </w:tc>
        <w:tc>
          <w:tcPr>
            <w:tcW w:w="18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132D72" w14:textId="77777777" w:rsidR="005264A5" w:rsidRPr="00E90D37" w:rsidRDefault="005264A5" w:rsidP="005264A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E90D3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-0.037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C3330D" w14:textId="77777777" w:rsidR="005264A5" w:rsidRPr="00E90D37" w:rsidRDefault="005264A5" w:rsidP="005264A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E90D3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-0.055, -0.019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8A3BE2" w14:textId="77777777" w:rsidR="005264A5" w:rsidRPr="00E90D37" w:rsidRDefault="005264A5" w:rsidP="005264A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E90D3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0003</w:t>
            </w:r>
          </w:p>
        </w:tc>
      </w:tr>
      <w:tr w:rsidR="005264A5" w:rsidRPr="00E90D37" w14:paraId="6D5EDFE0" w14:textId="77777777" w:rsidTr="002021A8">
        <w:trPr>
          <w:trHeight w:val="360"/>
        </w:trPr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A6C3A4" w14:textId="77777777" w:rsidR="005264A5" w:rsidRPr="00E90D37" w:rsidRDefault="005264A5" w:rsidP="005264A5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E90D3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AC1D28" w14:textId="77777777" w:rsidR="005264A5" w:rsidRPr="00E90D37" w:rsidRDefault="005264A5" w:rsidP="005264A5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E90D3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E/A</w:t>
            </w:r>
          </w:p>
        </w:tc>
        <w:tc>
          <w:tcPr>
            <w:tcW w:w="18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E75250" w14:textId="77777777" w:rsidR="005264A5" w:rsidRPr="00E90D37" w:rsidRDefault="005264A5" w:rsidP="005264A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E90D3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01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4D90AE" w14:textId="77777777" w:rsidR="005264A5" w:rsidRPr="00E90D37" w:rsidRDefault="005264A5" w:rsidP="005264A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E90D3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-0.549, 0.578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B43B98" w14:textId="77777777" w:rsidR="005264A5" w:rsidRPr="00E90D37" w:rsidRDefault="005264A5" w:rsidP="005264A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E90D3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958</w:t>
            </w:r>
          </w:p>
        </w:tc>
      </w:tr>
      <w:tr w:rsidR="005264A5" w:rsidRPr="00E90D37" w14:paraId="47C14DF7" w14:textId="77777777" w:rsidTr="002021A8">
        <w:trPr>
          <w:trHeight w:val="360"/>
        </w:trPr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BF9446" w14:textId="77777777" w:rsidR="005264A5" w:rsidRPr="00E90D37" w:rsidRDefault="005264A5" w:rsidP="005264A5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E90D3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A84408" w14:textId="77777777" w:rsidR="005264A5" w:rsidRPr="00E90D37" w:rsidRDefault="005264A5" w:rsidP="005264A5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proofErr w:type="spellStart"/>
            <w:r w:rsidRPr="00E90D3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DcT</w:t>
            </w:r>
            <w:proofErr w:type="spellEnd"/>
          </w:p>
        </w:tc>
        <w:tc>
          <w:tcPr>
            <w:tcW w:w="18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46B175" w14:textId="77777777" w:rsidR="005264A5" w:rsidRPr="00E90D37" w:rsidRDefault="005264A5" w:rsidP="005264A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E90D3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-0.00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12CB70" w14:textId="77777777" w:rsidR="005264A5" w:rsidRPr="00E90D37" w:rsidRDefault="005264A5" w:rsidP="005264A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E90D3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-0.005, 0.002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138425" w14:textId="77777777" w:rsidR="005264A5" w:rsidRPr="00E90D37" w:rsidRDefault="005264A5" w:rsidP="005264A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E90D3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307</w:t>
            </w:r>
          </w:p>
        </w:tc>
      </w:tr>
      <w:tr w:rsidR="005264A5" w:rsidRPr="00E90D37" w14:paraId="6F69E8F4" w14:textId="77777777" w:rsidTr="002021A8">
        <w:trPr>
          <w:trHeight w:val="360"/>
        </w:trPr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D8E45B" w14:textId="77777777" w:rsidR="005264A5" w:rsidRPr="00E90D37" w:rsidRDefault="005264A5" w:rsidP="005264A5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E90D3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BD58EA" w14:textId="77777777" w:rsidR="005264A5" w:rsidRPr="00E90D37" w:rsidRDefault="005264A5" w:rsidP="005264A5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E90D3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E/e'</w:t>
            </w:r>
          </w:p>
        </w:tc>
        <w:tc>
          <w:tcPr>
            <w:tcW w:w="18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08EB63" w14:textId="77777777" w:rsidR="005264A5" w:rsidRPr="00E90D37" w:rsidRDefault="005264A5" w:rsidP="005264A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E90D3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066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3B21C3" w14:textId="77777777" w:rsidR="005264A5" w:rsidRPr="00E90D37" w:rsidRDefault="005264A5" w:rsidP="005264A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E90D3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-0.036, 0.167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8B05CB" w14:textId="77777777" w:rsidR="005264A5" w:rsidRPr="00E90D37" w:rsidRDefault="005264A5" w:rsidP="005264A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E90D3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192</w:t>
            </w:r>
          </w:p>
        </w:tc>
      </w:tr>
      <w:tr w:rsidR="005264A5" w:rsidRPr="00E90D37" w14:paraId="3DBAD633" w14:textId="77777777" w:rsidTr="002021A8">
        <w:trPr>
          <w:trHeight w:val="360"/>
        </w:trPr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1AB8EC" w14:textId="77777777" w:rsidR="005264A5" w:rsidRPr="00E90D37" w:rsidRDefault="005264A5" w:rsidP="005264A5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E90D3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351F50" w14:textId="77777777" w:rsidR="005264A5" w:rsidRPr="00E90D37" w:rsidRDefault="005264A5" w:rsidP="005264A5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E90D3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IVC</w:t>
            </w:r>
          </w:p>
        </w:tc>
        <w:tc>
          <w:tcPr>
            <w:tcW w:w="18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FEF0EB" w14:textId="77777777" w:rsidR="005264A5" w:rsidRPr="00E90D37" w:rsidRDefault="005264A5" w:rsidP="005264A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E90D3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10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6D2B55" w14:textId="77777777" w:rsidR="005264A5" w:rsidRPr="00E90D37" w:rsidRDefault="005264A5" w:rsidP="005264A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E90D3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012, 0.192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242C0E" w14:textId="77777777" w:rsidR="005264A5" w:rsidRPr="00E90D37" w:rsidRDefault="005264A5" w:rsidP="005264A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E90D3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029</w:t>
            </w:r>
          </w:p>
        </w:tc>
      </w:tr>
      <w:tr w:rsidR="005264A5" w:rsidRPr="00E90D37" w14:paraId="3CDD196B" w14:textId="77777777" w:rsidTr="002021A8">
        <w:trPr>
          <w:trHeight w:val="360"/>
        </w:trPr>
        <w:tc>
          <w:tcPr>
            <w:tcW w:w="333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B83672" w14:textId="77777777" w:rsidR="005264A5" w:rsidRPr="00E90D37" w:rsidRDefault="005264A5" w:rsidP="005264A5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E90D3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Central Hemodynamics data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0D9E0A" w14:textId="77777777" w:rsidR="005264A5" w:rsidRPr="00E90D37" w:rsidRDefault="005264A5" w:rsidP="005264A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E90D3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74AB51" w14:textId="77777777" w:rsidR="005264A5" w:rsidRPr="00E90D37" w:rsidRDefault="005264A5" w:rsidP="005264A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E90D3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5264A5" w:rsidRPr="00E90D37" w14:paraId="5EA18504" w14:textId="77777777" w:rsidTr="002021A8">
        <w:trPr>
          <w:trHeight w:val="360"/>
        </w:trPr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24F34B" w14:textId="77777777" w:rsidR="005264A5" w:rsidRPr="00E90D37" w:rsidRDefault="005264A5" w:rsidP="005264A5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E90D3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963A6B" w14:textId="77777777" w:rsidR="005264A5" w:rsidRPr="00E90D37" w:rsidRDefault="005264A5" w:rsidP="005264A5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E90D3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Mean RA pressure</w:t>
            </w:r>
          </w:p>
        </w:tc>
        <w:tc>
          <w:tcPr>
            <w:tcW w:w="18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4C0139" w14:textId="77777777" w:rsidR="005264A5" w:rsidRPr="00E90D37" w:rsidRDefault="005264A5" w:rsidP="005264A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E90D3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20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D7C631" w14:textId="77777777" w:rsidR="005264A5" w:rsidRPr="00E90D37" w:rsidRDefault="005264A5" w:rsidP="005264A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E90D3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068, 0.339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DB2183" w14:textId="77777777" w:rsidR="005264A5" w:rsidRPr="00E90D37" w:rsidRDefault="005264A5" w:rsidP="005264A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E90D3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005</w:t>
            </w:r>
          </w:p>
        </w:tc>
      </w:tr>
      <w:tr w:rsidR="005264A5" w:rsidRPr="00E90D37" w14:paraId="1D819524" w14:textId="77777777" w:rsidTr="002021A8">
        <w:trPr>
          <w:trHeight w:val="360"/>
        </w:trPr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78CFE7" w14:textId="77777777" w:rsidR="005264A5" w:rsidRPr="00E90D37" w:rsidRDefault="005264A5" w:rsidP="005264A5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E90D3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CCCEE0" w14:textId="77777777" w:rsidR="005264A5" w:rsidRPr="00E90D37" w:rsidRDefault="005264A5" w:rsidP="005264A5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E90D3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Mean PA pressure</w:t>
            </w:r>
          </w:p>
        </w:tc>
        <w:tc>
          <w:tcPr>
            <w:tcW w:w="18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2927E3" w14:textId="77777777" w:rsidR="005264A5" w:rsidRPr="00E90D37" w:rsidRDefault="005264A5" w:rsidP="005264A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E90D3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04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EC185D" w14:textId="77777777" w:rsidR="005264A5" w:rsidRPr="00E90D37" w:rsidRDefault="005264A5" w:rsidP="005264A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E90D3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-0.021, 0.105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6F8D03" w14:textId="77777777" w:rsidR="005264A5" w:rsidRPr="00E90D37" w:rsidRDefault="005264A5" w:rsidP="005264A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E90D3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181</w:t>
            </w:r>
          </w:p>
        </w:tc>
      </w:tr>
      <w:tr w:rsidR="005264A5" w:rsidRPr="00E90D37" w14:paraId="2064DBD8" w14:textId="77777777" w:rsidTr="002021A8">
        <w:trPr>
          <w:trHeight w:val="360"/>
        </w:trPr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4352E2" w14:textId="77777777" w:rsidR="005264A5" w:rsidRPr="00E90D37" w:rsidRDefault="005264A5" w:rsidP="005264A5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E90D3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CF628C" w14:textId="77777777" w:rsidR="005264A5" w:rsidRPr="00E90D37" w:rsidRDefault="005264A5" w:rsidP="005264A5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E90D3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Mean PCW pressure</w:t>
            </w:r>
          </w:p>
        </w:tc>
        <w:tc>
          <w:tcPr>
            <w:tcW w:w="18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046269" w14:textId="77777777" w:rsidR="005264A5" w:rsidRPr="00E90D37" w:rsidRDefault="005264A5" w:rsidP="005264A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E90D3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058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402FE9" w14:textId="77777777" w:rsidR="005264A5" w:rsidRPr="00E90D37" w:rsidRDefault="005264A5" w:rsidP="005264A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E90D3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-0.025, 0.142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7AC85A" w14:textId="77777777" w:rsidR="005264A5" w:rsidRPr="00E90D37" w:rsidRDefault="005264A5" w:rsidP="005264A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E90D3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161</w:t>
            </w:r>
          </w:p>
        </w:tc>
      </w:tr>
      <w:tr w:rsidR="005264A5" w:rsidRPr="00E90D37" w14:paraId="216B1601" w14:textId="77777777" w:rsidTr="002021A8">
        <w:trPr>
          <w:trHeight w:val="360"/>
        </w:trPr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52BB51" w14:textId="77777777" w:rsidR="005264A5" w:rsidRPr="00E90D37" w:rsidRDefault="005264A5" w:rsidP="005264A5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E90D3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lastRenderedPageBreak/>
              <w:t xml:space="preserve">　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E9080F" w14:textId="77777777" w:rsidR="005264A5" w:rsidRPr="00E90D37" w:rsidRDefault="005264A5" w:rsidP="005264A5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E90D3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LV end-diastolic pressure</w:t>
            </w:r>
          </w:p>
        </w:tc>
        <w:tc>
          <w:tcPr>
            <w:tcW w:w="18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E72E66" w14:textId="77777777" w:rsidR="005264A5" w:rsidRPr="00E90D37" w:rsidRDefault="005264A5" w:rsidP="005264A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E90D3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-0.00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EBB7C7" w14:textId="77777777" w:rsidR="005264A5" w:rsidRPr="00E90D37" w:rsidRDefault="005264A5" w:rsidP="005264A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E90D3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-0.060, 0.057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F61406" w14:textId="77777777" w:rsidR="005264A5" w:rsidRPr="00E90D37" w:rsidRDefault="005264A5" w:rsidP="005264A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E90D3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955</w:t>
            </w:r>
          </w:p>
        </w:tc>
      </w:tr>
      <w:tr w:rsidR="005264A5" w:rsidRPr="00E90D37" w14:paraId="44A7132E" w14:textId="77777777" w:rsidTr="002021A8">
        <w:trPr>
          <w:trHeight w:val="360"/>
        </w:trPr>
        <w:tc>
          <w:tcPr>
            <w:tcW w:w="15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37E674" w14:textId="77777777" w:rsidR="005264A5" w:rsidRPr="00E90D37" w:rsidRDefault="005264A5" w:rsidP="005264A5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E90D3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Laboratory data</w:t>
            </w:r>
          </w:p>
        </w:tc>
        <w:tc>
          <w:tcPr>
            <w:tcW w:w="18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90AB90" w14:textId="77777777" w:rsidR="005264A5" w:rsidRPr="00E90D37" w:rsidRDefault="005264A5" w:rsidP="005264A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E90D3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12685D" w14:textId="77777777" w:rsidR="005264A5" w:rsidRPr="00E90D37" w:rsidRDefault="005264A5" w:rsidP="005264A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E90D3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3A8257" w14:textId="77777777" w:rsidR="005264A5" w:rsidRPr="00E90D37" w:rsidRDefault="005264A5" w:rsidP="005264A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E90D3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5264A5" w:rsidRPr="00E90D37" w14:paraId="6E30B34A" w14:textId="77777777" w:rsidTr="002021A8">
        <w:trPr>
          <w:trHeight w:val="360"/>
        </w:trPr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97A1CD" w14:textId="77777777" w:rsidR="005264A5" w:rsidRPr="00E90D37" w:rsidRDefault="005264A5" w:rsidP="005264A5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E90D3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272A5C" w14:textId="77777777" w:rsidR="005264A5" w:rsidRPr="00E90D37" w:rsidRDefault="005264A5" w:rsidP="005264A5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E90D3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eGFR</w:t>
            </w:r>
          </w:p>
        </w:tc>
        <w:tc>
          <w:tcPr>
            <w:tcW w:w="18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90F30D" w14:textId="77777777" w:rsidR="005264A5" w:rsidRPr="00E90D37" w:rsidRDefault="005264A5" w:rsidP="005264A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E90D3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-0.033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C8F536" w14:textId="77777777" w:rsidR="005264A5" w:rsidRPr="00E90D37" w:rsidRDefault="005264A5" w:rsidP="005264A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E90D3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-0.055, -0.011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74215C" w14:textId="77777777" w:rsidR="005264A5" w:rsidRPr="00E90D37" w:rsidRDefault="005264A5" w:rsidP="005264A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E90D3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006</w:t>
            </w:r>
          </w:p>
        </w:tc>
      </w:tr>
      <w:tr w:rsidR="005264A5" w:rsidRPr="00E90D37" w14:paraId="3631A5E4" w14:textId="77777777" w:rsidTr="002021A8">
        <w:trPr>
          <w:trHeight w:val="372"/>
        </w:trPr>
        <w:tc>
          <w:tcPr>
            <w:tcW w:w="1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5B1B29" w14:textId="77777777" w:rsidR="005264A5" w:rsidRPr="00E90D37" w:rsidRDefault="005264A5" w:rsidP="005264A5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E90D3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2DE8B6" w14:textId="77777777" w:rsidR="005264A5" w:rsidRPr="00E90D37" w:rsidRDefault="005264A5" w:rsidP="005264A5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E90D3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BNP</w:t>
            </w:r>
          </w:p>
        </w:tc>
        <w:tc>
          <w:tcPr>
            <w:tcW w:w="18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454868" w14:textId="77777777" w:rsidR="005264A5" w:rsidRPr="00E90D37" w:rsidRDefault="005264A5" w:rsidP="005264A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E90D3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000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F7CA20" w14:textId="77777777" w:rsidR="005264A5" w:rsidRPr="00E90D37" w:rsidRDefault="005264A5" w:rsidP="005264A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E90D3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-0.001, 0.001</w:t>
            </w:r>
          </w:p>
        </w:tc>
        <w:tc>
          <w:tcPr>
            <w:tcW w:w="6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11E957" w14:textId="77777777" w:rsidR="005264A5" w:rsidRPr="00E90D37" w:rsidRDefault="005264A5" w:rsidP="005264A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E90D3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885</w:t>
            </w:r>
          </w:p>
        </w:tc>
      </w:tr>
      <w:tr w:rsidR="005264A5" w:rsidRPr="00E90D37" w14:paraId="75DB1583" w14:textId="77777777" w:rsidTr="002021A8">
        <w:trPr>
          <w:trHeight w:val="360"/>
        </w:trPr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B5FC43" w14:textId="77777777" w:rsidR="005264A5" w:rsidRPr="00E90D37" w:rsidRDefault="005264A5" w:rsidP="005264A5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E90D3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872" w:type="pct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9B676A" w14:textId="77777777" w:rsidR="005264A5" w:rsidRPr="00E90D37" w:rsidRDefault="005264A5" w:rsidP="005264A5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E90D3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Multivariable analyses of plasma IS levels in the CHF patients with HCM</w:t>
            </w:r>
          </w:p>
        </w:tc>
      </w:tr>
      <w:tr w:rsidR="005264A5" w:rsidRPr="00E90D37" w14:paraId="3170DB61" w14:textId="77777777" w:rsidTr="002021A8">
        <w:trPr>
          <w:trHeight w:val="360"/>
        </w:trPr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D531C8" w14:textId="77777777" w:rsidR="005264A5" w:rsidRPr="00E90D37" w:rsidRDefault="005264A5" w:rsidP="005264A5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E90D3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E3B4C6" w14:textId="77777777" w:rsidR="005264A5" w:rsidRPr="00E90D37" w:rsidRDefault="005264A5" w:rsidP="005264A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E90D3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9AF827" w14:textId="77777777" w:rsidR="005264A5" w:rsidRPr="00E90D37" w:rsidRDefault="005264A5" w:rsidP="005264A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E90D3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Regression coefficient, </w:t>
            </w:r>
            <w:proofErr w:type="spellStart"/>
            <w:r w:rsidRPr="00E90D3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pg</w:t>
            </w:r>
            <w:proofErr w:type="spellEnd"/>
            <w:r w:rsidRPr="00E90D3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/ml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2EE368" w14:textId="77777777" w:rsidR="005264A5" w:rsidRPr="00E90D37" w:rsidRDefault="005264A5" w:rsidP="005264A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E90D3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95%CI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D6F48E" w14:textId="77777777" w:rsidR="005264A5" w:rsidRPr="00E90D37" w:rsidRDefault="005264A5" w:rsidP="005264A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E90D3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P value</w:t>
            </w:r>
          </w:p>
        </w:tc>
      </w:tr>
      <w:tr w:rsidR="005264A5" w:rsidRPr="00E90D37" w14:paraId="6C9FE426" w14:textId="77777777" w:rsidTr="002021A8">
        <w:trPr>
          <w:trHeight w:val="360"/>
        </w:trPr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9CF260" w14:textId="77777777" w:rsidR="005264A5" w:rsidRPr="00E90D37" w:rsidRDefault="005264A5" w:rsidP="005264A5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E90D3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0B3A6C" w14:textId="77777777" w:rsidR="005264A5" w:rsidRPr="00E90D37" w:rsidRDefault="005264A5" w:rsidP="005264A5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E90D3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LVEDD</w:t>
            </w:r>
          </w:p>
        </w:tc>
        <w:tc>
          <w:tcPr>
            <w:tcW w:w="18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CD0A25" w14:textId="77777777" w:rsidR="005264A5" w:rsidRPr="00E90D37" w:rsidRDefault="005264A5" w:rsidP="005264A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E90D3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09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0AD6CE" w14:textId="77777777" w:rsidR="005264A5" w:rsidRPr="00E90D37" w:rsidRDefault="005264A5" w:rsidP="005264A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E90D3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-0.053, 0.235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DF5A81" w14:textId="77777777" w:rsidR="005264A5" w:rsidRPr="00E90D37" w:rsidRDefault="005264A5" w:rsidP="005264A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E90D3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198</w:t>
            </w:r>
          </w:p>
        </w:tc>
      </w:tr>
      <w:tr w:rsidR="005264A5" w:rsidRPr="00E90D37" w14:paraId="7940C0ED" w14:textId="77777777" w:rsidTr="002021A8">
        <w:trPr>
          <w:trHeight w:val="360"/>
        </w:trPr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00651D" w14:textId="77777777" w:rsidR="005264A5" w:rsidRPr="00E90D37" w:rsidRDefault="005264A5" w:rsidP="005264A5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E90D3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33E52D" w14:textId="77777777" w:rsidR="005264A5" w:rsidRPr="00E90D37" w:rsidRDefault="005264A5" w:rsidP="005264A5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E90D3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LVESD</w:t>
            </w:r>
          </w:p>
        </w:tc>
        <w:tc>
          <w:tcPr>
            <w:tcW w:w="18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EBA872" w14:textId="77777777" w:rsidR="005264A5" w:rsidRPr="00E90D37" w:rsidRDefault="005264A5" w:rsidP="005264A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E90D3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-0.093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A9E0A0" w14:textId="77777777" w:rsidR="005264A5" w:rsidRPr="00E90D37" w:rsidRDefault="005264A5" w:rsidP="005264A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E90D3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-0.213, 0.027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1B3157" w14:textId="77777777" w:rsidR="005264A5" w:rsidRPr="00E90D37" w:rsidRDefault="005264A5" w:rsidP="005264A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E90D3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117</w:t>
            </w:r>
          </w:p>
        </w:tc>
      </w:tr>
      <w:tr w:rsidR="005264A5" w:rsidRPr="00E90D37" w14:paraId="455E87E1" w14:textId="77777777" w:rsidTr="002021A8">
        <w:trPr>
          <w:trHeight w:val="360"/>
        </w:trPr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363AA2" w14:textId="77777777" w:rsidR="005264A5" w:rsidRPr="00E90D37" w:rsidRDefault="005264A5" w:rsidP="005264A5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E90D3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74407A" w14:textId="77777777" w:rsidR="005264A5" w:rsidRPr="00E90D37" w:rsidRDefault="005264A5" w:rsidP="005264A5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E90D3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LVEF</w:t>
            </w:r>
          </w:p>
        </w:tc>
        <w:tc>
          <w:tcPr>
            <w:tcW w:w="18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DA6A2D" w14:textId="77777777" w:rsidR="005264A5" w:rsidRPr="00E90D37" w:rsidRDefault="005264A5" w:rsidP="005264A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E90D3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-0.066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2822E1" w14:textId="77777777" w:rsidR="005264A5" w:rsidRPr="00E90D37" w:rsidRDefault="005264A5" w:rsidP="005264A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E90D3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-0.120, -0.012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CEE61C" w14:textId="77777777" w:rsidR="005264A5" w:rsidRPr="00E90D37" w:rsidRDefault="005264A5" w:rsidP="005264A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E90D3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021</w:t>
            </w:r>
          </w:p>
        </w:tc>
      </w:tr>
      <w:tr w:rsidR="005264A5" w:rsidRPr="00E90D37" w14:paraId="5D23DD29" w14:textId="77777777" w:rsidTr="002021A8">
        <w:trPr>
          <w:trHeight w:val="360"/>
        </w:trPr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8F960F" w14:textId="77777777" w:rsidR="005264A5" w:rsidRPr="00E90D37" w:rsidRDefault="005264A5" w:rsidP="005264A5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E90D3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7C96B0" w14:textId="77777777" w:rsidR="005264A5" w:rsidRPr="00E90D37" w:rsidRDefault="005264A5" w:rsidP="005264A5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E90D3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IVC</w:t>
            </w:r>
          </w:p>
        </w:tc>
        <w:tc>
          <w:tcPr>
            <w:tcW w:w="18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ADC498" w14:textId="77777777" w:rsidR="005264A5" w:rsidRPr="00E90D37" w:rsidRDefault="005264A5" w:rsidP="005264A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E90D3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016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5BA8DA" w14:textId="77777777" w:rsidR="005264A5" w:rsidRPr="00E90D37" w:rsidRDefault="005264A5" w:rsidP="005264A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E90D3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-0.083, 0.116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697E6D" w14:textId="77777777" w:rsidR="005264A5" w:rsidRPr="00E90D37" w:rsidRDefault="005264A5" w:rsidP="005264A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E90D3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733</w:t>
            </w:r>
          </w:p>
        </w:tc>
      </w:tr>
      <w:tr w:rsidR="005264A5" w:rsidRPr="00E90D37" w14:paraId="78ADCE23" w14:textId="77777777" w:rsidTr="002021A8">
        <w:trPr>
          <w:trHeight w:val="360"/>
        </w:trPr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E84543" w14:textId="77777777" w:rsidR="005264A5" w:rsidRPr="00E90D37" w:rsidRDefault="005264A5" w:rsidP="005264A5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E90D3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B5ED3D" w14:textId="77777777" w:rsidR="005264A5" w:rsidRPr="00E90D37" w:rsidRDefault="005264A5" w:rsidP="005264A5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E90D3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Mean PA pressure</w:t>
            </w:r>
          </w:p>
        </w:tc>
        <w:tc>
          <w:tcPr>
            <w:tcW w:w="18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5B0518" w14:textId="77777777" w:rsidR="005264A5" w:rsidRPr="00E90D37" w:rsidRDefault="005264A5" w:rsidP="005264A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E90D3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-0.01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DF2B95" w14:textId="77777777" w:rsidR="005264A5" w:rsidRPr="00E90D37" w:rsidRDefault="005264A5" w:rsidP="005264A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E90D3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-0.072, 0.049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97C002" w14:textId="77777777" w:rsidR="005264A5" w:rsidRPr="00E90D37" w:rsidRDefault="005264A5" w:rsidP="005264A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E90D3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687</w:t>
            </w:r>
          </w:p>
        </w:tc>
      </w:tr>
      <w:tr w:rsidR="005264A5" w:rsidRPr="00E90D37" w14:paraId="590CAA0D" w14:textId="77777777" w:rsidTr="002021A8">
        <w:trPr>
          <w:trHeight w:val="372"/>
        </w:trPr>
        <w:tc>
          <w:tcPr>
            <w:tcW w:w="1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CA0482" w14:textId="77777777" w:rsidR="005264A5" w:rsidRPr="00E90D37" w:rsidRDefault="005264A5" w:rsidP="005264A5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E90D3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1BC95D" w14:textId="77777777" w:rsidR="005264A5" w:rsidRPr="00E90D37" w:rsidRDefault="005264A5" w:rsidP="005264A5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E90D3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eGFR</w:t>
            </w:r>
          </w:p>
        </w:tc>
        <w:tc>
          <w:tcPr>
            <w:tcW w:w="18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08E255" w14:textId="77777777" w:rsidR="005264A5" w:rsidRPr="00E90D37" w:rsidRDefault="005264A5" w:rsidP="005264A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E90D3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-0.024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DF9FC8" w14:textId="77777777" w:rsidR="005264A5" w:rsidRPr="00E90D37" w:rsidRDefault="005264A5" w:rsidP="005264A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E90D3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-0.044, -0.003</w:t>
            </w:r>
          </w:p>
        </w:tc>
        <w:tc>
          <w:tcPr>
            <w:tcW w:w="6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01B1BF" w14:textId="77777777" w:rsidR="005264A5" w:rsidRPr="00E90D37" w:rsidRDefault="005264A5" w:rsidP="005264A5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E90D3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029</w:t>
            </w:r>
          </w:p>
        </w:tc>
      </w:tr>
    </w:tbl>
    <w:p w14:paraId="55E4A15E" w14:textId="77777777" w:rsidR="005264A5" w:rsidRPr="00E90D37" w:rsidRDefault="005264A5" w:rsidP="005264A5">
      <w:pPr>
        <w:spacing w:line="480" w:lineRule="auto"/>
        <w:rPr>
          <w:rFonts w:ascii="Arial" w:eastAsiaTheme="minorEastAsia" w:hAnsi="Arial" w:cs="Arial"/>
          <w:szCs w:val="21"/>
        </w:rPr>
      </w:pPr>
      <w:r w:rsidRPr="00E90D37">
        <w:rPr>
          <w:rFonts w:ascii="Arial" w:eastAsiaTheme="minorEastAsia" w:hAnsi="Arial" w:cs="Arial"/>
          <w:szCs w:val="21"/>
        </w:rPr>
        <w:fldChar w:fldCharType="end"/>
      </w:r>
      <w:r w:rsidRPr="00E90D37">
        <w:rPr>
          <w:rFonts w:ascii="Arial" w:eastAsiaTheme="minorEastAsia" w:hAnsi="Arial" w:cs="Arial"/>
          <w:szCs w:val="21"/>
        </w:rPr>
        <w:t>Abbreviations are same as in Table 1. CHF, chronic heart failure.</w:t>
      </w:r>
    </w:p>
    <w:p w14:paraId="222F2D1B" w14:textId="248C98CD" w:rsidR="005264A5" w:rsidRPr="00E90D37" w:rsidRDefault="005264A5">
      <w:pPr>
        <w:widowControl/>
        <w:jc w:val="left"/>
        <w:rPr>
          <w:rFonts w:ascii="Arial" w:hAnsi="Arial" w:cs="Arial"/>
          <w:bCs/>
          <w:sz w:val="24"/>
          <w:szCs w:val="24"/>
        </w:rPr>
      </w:pPr>
      <w:r w:rsidRPr="00E90D37">
        <w:rPr>
          <w:rFonts w:ascii="Arial" w:hAnsi="Arial" w:cs="Arial"/>
          <w:bCs/>
          <w:sz w:val="24"/>
          <w:szCs w:val="24"/>
        </w:rPr>
        <w:br w:type="page"/>
      </w:r>
    </w:p>
    <w:p w14:paraId="1430968D" w14:textId="77777777" w:rsidR="00C11879" w:rsidRPr="00E90D37" w:rsidRDefault="00C11879" w:rsidP="00C11879">
      <w:pPr>
        <w:spacing w:line="480" w:lineRule="auto"/>
        <w:rPr>
          <w:rFonts w:ascii="Arial" w:eastAsiaTheme="minorEastAsia" w:hAnsi="Arial" w:cs="Arial"/>
          <w:b/>
          <w:bCs/>
          <w:szCs w:val="21"/>
        </w:rPr>
      </w:pPr>
      <w:r w:rsidRPr="00E90D37">
        <w:rPr>
          <w:rFonts w:ascii="Arial" w:eastAsiaTheme="minorEastAsia" w:hAnsi="Arial" w:cs="Arial"/>
          <w:b/>
          <w:bCs/>
          <w:szCs w:val="21"/>
        </w:rPr>
        <w:lastRenderedPageBreak/>
        <w:t xml:space="preserve">Supplementary Table S3. </w:t>
      </w:r>
    </w:p>
    <w:p w14:paraId="270C65A8" w14:textId="77777777" w:rsidR="00C11879" w:rsidRPr="00E90D37" w:rsidRDefault="00C11879" w:rsidP="00C11879">
      <w:pPr>
        <w:spacing w:line="480" w:lineRule="auto"/>
        <w:rPr>
          <w:rFonts w:ascii="Arial" w:eastAsiaTheme="minorEastAsia" w:hAnsi="Arial" w:cs="Arial"/>
          <w:b/>
          <w:bCs/>
          <w:szCs w:val="21"/>
        </w:rPr>
      </w:pPr>
      <w:r w:rsidRPr="00E90D37">
        <w:rPr>
          <w:rFonts w:ascii="Arial" w:eastAsiaTheme="minorEastAsia" w:hAnsi="Arial" w:cs="Arial"/>
          <w:b/>
          <w:bCs/>
          <w:szCs w:val="21"/>
        </w:rPr>
        <w:t xml:space="preserve">Hazard ratios with 95% confidence intervals for cardiovascular events </w:t>
      </w:r>
      <w:proofErr w:type="gramStart"/>
      <w:r w:rsidRPr="00E90D37">
        <w:rPr>
          <w:rFonts w:ascii="Arial" w:eastAsiaTheme="minorEastAsia" w:hAnsi="Arial" w:cs="Arial"/>
          <w:b/>
          <w:bCs/>
          <w:szCs w:val="21"/>
        </w:rPr>
        <w:t>during</w:t>
      </w:r>
      <w:proofErr w:type="gramEnd"/>
      <w:r w:rsidRPr="00E90D37">
        <w:rPr>
          <w:rFonts w:ascii="Arial" w:eastAsiaTheme="minorEastAsia" w:hAnsi="Arial" w:cs="Arial"/>
          <w:b/>
          <w:bCs/>
          <w:szCs w:val="21"/>
        </w:rPr>
        <w:t xml:space="preserve"> 5 years</w:t>
      </w:r>
    </w:p>
    <w:tbl>
      <w:tblPr>
        <w:tblW w:w="852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4"/>
        <w:gridCol w:w="900"/>
        <w:gridCol w:w="220"/>
        <w:gridCol w:w="6140"/>
        <w:gridCol w:w="1060"/>
      </w:tblGrid>
      <w:tr w:rsidR="00C11879" w:rsidRPr="00E90D37" w14:paraId="3DB972E1" w14:textId="77777777" w:rsidTr="002021A8">
        <w:trPr>
          <w:trHeight w:val="360"/>
        </w:trPr>
        <w:tc>
          <w:tcPr>
            <w:tcW w:w="20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A4ADFB" w14:textId="77777777" w:rsidR="00C11879" w:rsidRPr="00E90D37" w:rsidRDefault="00C11879" w:rsidP="00C11879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E90D3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B348C1" w14:textId="77777777" w:rsidR="00C11879" w:rsidRPr="00E90D37" w:rsidRDefault="00C11879" w:rsidP="00C11879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E90D3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FAF466" w14:textId="77777777" w:rsidR="00C11879" w:rsidRPr="00E90D37" w:rsidRDefault="00C11879" w:rsidP="00C11879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E90D3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1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7EB030" w14:textId="77777777" w:rsidR="00C11879" w:rsidRPr="00E90D37" w:rsidRDefault="00C11879" w:rsidP="00C11879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E90D3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Hazard Ratios (95% Confidence Interval)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3A180D" w14:textId="77777777" w:rsidR="00C11879" w:rsidRPr="00E90D37" w:rsidRDefault="00C11879" w:rsidP="00C11879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E90D3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P value</w:t>
            </w:r>
          </w:p>
        </w:tc>
      </w:tr>
      <w:tr w:rsidR="00C11879" w:rsidRPr="00E90D37" w14:paraId="2B0FC079" w14:textId="77777777" w:rsidTr="002021A8">
        <w:trPr>
          <w:trHeight w:val="360"/>
        </w:trPr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78F882" w14:textId="77777777" w:rsidR="00C11879" w:rsidRPr="00E90D37" w:rsidRDefault="00C11879" w:rsidP="00C11879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E90D3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HCM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E253BD" w14:textId="77777777" w:rsidR="00C11879" w:rsidRPr="00E90D37" w:rsidRDefault="00C11879" w:rsidP="00C11879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E90D3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B3628F" w14:textId="77777777" w:rsidR="00C11879" w:rsidRPr="00E90D37" w:rsidRDefault="00C11879" w:rsidP="00C11879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E90D3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D8ED2D" w14:textId="77777777" w:rsidR="00C11879" w:rsidRPr="00E90D37" w:rsidRDefault="00C11879" w:rsidP="00C11879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E90D3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C11879" w:rsidRPr="00E90D37" w14:paraId="02CB7572" w14:textId="77777777" w:rsidTr="002021A8">
        <w:trPr>
          <w:trHeight w:val="36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57B5BB" w14:textId="77777777" w:rsidR="00C11879" w:rsidRPr="00E90D37" w:rsidRDefault="00C11879" w:rsidP="00C11879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E90D3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E37D42" w14:textId="77777777" w:rsidR="00C11879" w:rsidRPr="00E90D37" w:rsidRDefault="00C11879" w:rsidP="00C11879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E90D3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IS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491AE7" w14:textId="77777777" w:rsidR="00C11879" w:rsidRPr="00E90D37" w:rsidRDefault="00C11879" w:rsidP="00C11879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E90D3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99E62A" w14:textId="77777777" w:rsidR="00C11879" w:rsidRPr="00E90D37" w:rsidRDefault="00C11879" w:rsidP="00C11879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E90D3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2.52 (1.10-6.04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1F8F5C" w14:textId="77777777" w:rsidR="00C11879" w:rsidRPr="00E90D37" w:rsidRDefault="00C11879" w:rsidP="00C11879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E90D3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029</w:t>
            </w:r>
          </w:p>
        </w:tc>
      </w:tr>
      <w:tr w:rsidR="00C11879" w:rsidRPr="00E90D37" w14:paraId="2F9D8F63" w14:textId="77777777" w:rsidTr="002021A8">
        <w:trPr>
          <w:trHeight w:val="36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6552A8" w14:textId="77777777" w:rsidR="00C11879" w:rsidRPr="00E90D37" w:rsidRDefault="00C11879" w:rsidP="00C11879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E90D3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20D260" w14:textId="77777777" w:rsidR="00C11879" w:rsidRPr="00E90D37" w:rsidRDefault="00C11879" w:rsidP="00C11879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E90D3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eGFR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33611A" w14:textId="77777777" w:rsidR="00C11879" w:rsidRPr="00E90D37" w:rsidRDefault="00C11879" w:rsidP="00C11879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E90D3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20ED13" w14:textId="77777777" w:rsidR="00C11879" w:rsidRPr="00E90D37" w:rsidRDefault="00C11879" w:rsidP="00C11879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E90D3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1.00 (0.92-1.06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33C871" w14:textId="77777777" w:rsidR="00C11879" w:rsidRPr="00E90D37" w:rsidRDefault="00C11879" w:rsidP="00C11879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E90D3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899</w:t>
            </w:r>
          </w:p>
        </w:tc>
      </w:tr>
      <w:tr w:rsidR="00C11879" w:rsidRPr="00E90D37" w14:paraId="4170BD14" w14:textId="77777777" w:rsidTr="002021A8">
        <w:trPr>
          <w:trHeight w:val="36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929804" w14:textId="77777777" w:rsidR="00C11879" w:rsidRPr="00E90D37" w:rsidRDefault="00C11879" w:rsidP="00C11879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E90D3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DE9D21" w14:textId="77777777" w:rsidR="00C11879" w:rsidRPr="00E90D37" w:rsidRDefault="00C11879" w:rsidP="00C11879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E90D3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BNP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3EE65D" w14:textId="77777777" w:rsidR="00C11879" w:rsidRPr="00E90D37" w:rsidRDefault="00C11879" w:rsidP="00C11879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E90D3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183C80" w14:textId="77777777" w:rsidR="00C11879" w:rsidRPr="00E90D37" w:rsidRDefault="00C11879" w:rsidP="00C11879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E90D3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1.00 (0.99-1.0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D5D59D" w14:textId="77777777" w:rsidR="00C11879" w:rsidRPr="00E90D37" w:rsidRDefault="00C11879" w:rsidP="00C11879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E90D3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377</w:t>
            </w:r>
          </w:p>
        </w:tc>
      </w:tr>
      <w:tr w:rsidR="00C11879" w:rsidRPr="00E90D37" w14:paraId="218BED63" w14:textId="77777777" w:rsidTr="002021A8">
        <w:trPr>
          <w:trHeight w:val="372"/>
        </w:trPr>
        <w:tc>
          <w:tcPr>
            <w:tcW w:w="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128853" w14:textId="77777777" w:rsidR="00C11879" w:rsidRPr="00E90D37" w:rsidRDefault="00C11879" w:rsidP="00C11879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E90D3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04ACBE" w14:textId="77777777" w:rsidR="00C11879" w:rsidRPr="00E90D37" w:rsidRDefault="00C11879" w:rsidP="00C11879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E90D3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age</w:t>
            </w:r>
          </w:p>
        </w:tc>
        <w:tc>
          <w:tcPr>
            <w:tcW w:w="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63F800" w14:textId="77777777" w:rsidR="00C11879" w:rsidRPr="00E90D37" w:rsidRDefault="00C11879" w:rsidP="00C11879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E90D3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2DDEF4" w14:textId="77777777" w:rsidR="00C11879" w:rsidRPr="00E90D37" w:rsidRDefault="00C11879" w:rsidP="00C11879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E90D3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1.02 (0.96-1.10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CF375E" w14:textId="77777777" w:rsidR="00C11879" w:rsidRPr="00E90D37" w:rsidRDefault="00C11879" w:rsidP="00C11879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E90D3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489</w:t>
            </w:r>
          </w:p>
        </w:tc>
      </w:tr>
    </w:tbl>
    <w:p w14:paraId="101EB972" w14:textId="77777777" w:rsidR="00C11879" w:rsidRPr="00C11879" w:rsidRDefault="00C11879" w:rsidP="00C11879">
      <w:pPr>
        <w:spacing w:line="480" w:lineRule="auto"/>
        <w:rPr>
          <w:rFonts w:ascii="Arial" w:eastAsiaTheme="minorEastAsia" w:hAnsi="Arial" w:cs="Arial"/>
          <w:szCs w:val="21"/>
        </w:rPr>
      </w:pPr>
      <w:r w:rsidRPr="00E90D37">
        <w:rPr>
          <w:rFonts w:ascii="Arial" w:eastAsiaTheme="minorEastAsia" w:hAnsi="Arial" w:cs="Arial"/>
          <w:szCs w:val="21"/>
        </w:rPr>
        <w:t>Abbreviations are same as in Table 1.</w:t>
      </w:r>
    </w:p>
    <w:p w14:paraId="40CEAA78" w14:textId="77777777" w:rsidR="00E54C45" w:rsidRPr="00C11879" w:rsidRDefault="00E54C45" w:rsidP="003D224E">
      <w:pPr>
        <w:spacing w:line="480" w:lineRule="auto"/>
        <w:ind w:rightChars="-100" w:right="-210"/>
        <w:rPr>
          <w:rFonts w:ascii="Arial" w:hAnsi="Arial" w:cs="Arial"/>
          <w:bCs/>
          <w:sz w:val="24"/>
          <w:szCs w:val="24"/>
        </w:rPr>
      </w:pPr>
    </w:p>
    <w:sectPr w:rsidR="00E54C45" w:rsidRPr="00C1187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MS UI Gothic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0FBE"/>
    <w:rsid w:val="000F692F"/>
    <w:rsid w:val="00292436"/>
    <w:rsid w:val="003D224E"/>
    <w:rsid w:val="005264A5"/>
    <w:rsid w:val="00B60FBE"/>
    <w:rsid w:val="00BA5D0F"/>
    <w:rsid w:val="00C046ED"/>
    <w:rsid w:val="00C11879"/>
    <w:rsid w:val="00E54C45"/>
    <w:rsid w:val="00E90D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FDEAFE6"/>
  <w15:chartTrackingRefBased/>
  <w15:docId w15:val="{C99067FF-D3A4-4545-ABD5-07B35FBAF6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92436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E54C45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E54C4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kitakaze@zf6.so-net.ne.jp" TargetMode="Externa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6</Pages>
  <Words>580</Words>
  <Characters>3310</Characters>
  <Application>Microsoft Office Word</Application>
  <DocSecurity>0</DocSecurity>
  <Lines>27</Lines>
  <Paragraphs>7</Paragraphs>
  <ScaleCrop>false</ScaleCrop>
  <Company/>
  <LinksUpToDate>false</LinksUpToDate>
  <CharactersWithSpaces>3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み いま</dc:creator>
  <cp:keywords/>
  <dc:description/>
  <cp:lastModifiedBy>み いま</cp:lastModifiedBy>
  <cp:revision>10</cp:revision>
  <dcterms:created xsi:type="dcterms:W3CDTF">2020-09-04T08:14:00Z</dcterms:created>
  <dcterms:modified xsi:type="dcterms:W3CDTF">2020-09-04T08:36:00Z</dcterms:modified>
</cp:coreProperties>
</file>